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Times New Roman" w:hAnsi="Times New Roman" w:cs="Times New Roman"/>
          <w:bCs/>
          <w:sz w:val="24"/>
          <w:szCs w:val="24"/>
        </w:rPr>
      </w:pPr>
      <w:r>
        <w:rPr>
          <w:rFonts w:cs="Times New Roman" w:ascii="Times New Roman" w:hAnsi="Times New Roman"/>
          <w:b/>
          <w:bCs/>
          <w:sz w:val="24"/>
          <w:szCs w:val="24"/>
          <w:lang w:val="en-GB"/>
        </w:rPr>
        <w:t xml:space="preserve">Table S2 </w:t>
      </w:r>
      <w:r>
        <w:rPr>
          <w:rFonts w:cs="Times New Roman" w:ascii="Times New Roman" w:hAnsi="Times New Roman"/>
          <w:bCs/>
          <w:sz w:val="24"/>
          <w:szCs w:val="24"/>
          <w:lang w:val="en-GB"/>
        </w:rPr>
        <w:t>Summary of the alternative splicing detection softwares and their implementation in cancer research.</w:t>
      </w:r>
    </w:p>
    <w:tbl>
      <w:tblPr>
        <w:tblW w:w="8638" w:type="dxa"/>
        <w:jc w:val="left"/>
        <w:tblInd w:w="-5" w:type="dxa"/>
        <w:tblLayout w:type="fixed"/>
        <w:tblCellMar>
          <w:top w:w="0" w:type="dxa"/>
          <w:left w:w="108" w:type="dxa"/>
          <w:bottom w:w="0" w:type="dxa"/>
          <w:right w:w="108" w:type="dxa"/>
        </w:tblCellMar>
      </w:tblPr>
      <w:tblGrid>
        <w:gridCol w:w="540"/>
        <w:gridCol w:w="1358"/>
        <w:gridCol w:w="1336"/>
        <w:gridCol w:w="723"/>
        <w:gridCol w:w="2129"/>
        <w:gridCol w:w="2552"/>
      </w:tblGrid>
      <w:tr>
        <w:trPr>
          <w:trHeight w:val="517" w:hRule="atLeast"/>
        </w:trPr>
        <w:tc>
          <w:tcPr>
            <w:tcW w:w="54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 No</w:t>
            </w:r>
          </w:p>
        </w:tc>
        <w:tc>
          <w:tcPr>
            <w:tcW w:w="135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oftware</w:t>
            </w:r>
          </w:p>
        </w:tc>
        <w:tc>
          <w:tcPr>
            <w:tcW w:w="1336"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References</w:t>
            </w:r>
          </w:p>
        </w:tc>
        <w:tc>
          <w:tcPr>
            <w:tcW w:w="72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Year</w:t>
            </w:r>
          </w:p>
        </w:tc>
        <w:tc>
          <w:tcPr>
            <w:tcW w:w="212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URL</w:t>
            </w:r>
          </w:p>
        </w:tc>
        <w:tc>
          <w:tcPr>
            <w:tcW w:w="255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Implementation in cancer research</w:t>
            </w:r>
          </w:p>
        </w:tc>
      </w:tr>
      <w:tr>
        <w:trPr>
          <w:trHeight w:val="517" w:hRule="atLeast"/>
        </w:trPr>
        <w:tc>
          <w:tcPr>
            <w:tcW w:w="54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5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36"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2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12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SplAdder</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Kahles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093/bioinformatics/btw076", "ISSN" : "1367-4811", "PMID" : "26873928", "abstract" : "MOTIVATION Understanding the occurrence and regulation of alternative splicing (AS) is a key task towards explaining the regulatory processes that shape the complex transcriptomes of higher eukaryotes. With the advent of high-throughput sequencing of RNA (RNA-Seq), the diversity of AS transcripts could be measured at an unprecedented depth. Although the catalog of known AS events has grown ever since, novel transcripts are commonly observed when working with less well annotated organisms, in the context of disease, or within large populations. Whereas an identification of complete transcripts is technically challenging and computationally expensive, focusing on single splicing events as a proxy for transcriptome characteristics is fruitful and sufficient for a wide range of analyses. RESULTS We present SplAdder, an alternative splicing toolbox, that takes RNA-Seq alignments and an annotation file as input to (i) augment the annotation based on RNA-Seq evidence, (ii) identify alternative splicing events present in the augmented annotation graph, (iii) quantify and confirm these events based on the RNA-Seq data and (iv) test for significant quantitative differences between samples. Thereby, our main focus lies on performance, accuracy and usability. AVAILABILITY Source code and documentation are available for download at http://github.com/ratschlab/spladder Example data, introductory information and a small tutorial are accessible via http://bioweb.me/spladder CONTACTS : andre.kahles@ratschlab.org or gunnar.ratsch@ratschlab.org SUPPLEMENTARY INFORMATION Supplementary data are available at Bioinformatics online.", "author" : [ { "dropping-particle" : "", "family" : "Kahles", "given" : "Andr\u00e9", "non-dropping-particle" : "", "parse-names" : false, "suffix" : "" }, { "dropping-particle" : "", "family" : "Ong", "given" : "Cheng Soon", "non-dropping-particle" : "", "parse-names" : false, "suffix" : "" }, { "dropping-particle" : "", "family" : "Zhong", "given" : "Yi", "non-dropping-particle" : "", "parse-names" : false, "suffix" : "" }, { "dropping-particle" : "", "family" : "R\u00e4tsch", "given" : "Gunnar", "non-dropping-particle" : "", "parse-names" : false, "suffix" : "" } ], "container-title" : "Bioinformatics (Oxford, England)", "id" : "ITEM-1", "issue" : "12", "issued" : { "date-parts" : [ [ "2016", "6", "15" ] ] }, "page" : "1840-7", "title" : "SplAdder: identification, quantification and testing of alternative splicing events from RNA-Seq data.", "type" : "article-journal", "volume" : "32" }, "uris" : [ "http://www.mendeley.com/documents/?uuid=177b8685-2944-4d26-adea-acb112f88dd5" ] } ], "mendeley" : { "formattedCitation" : "[1]", "plainTextFormattedCitation" : "[1]", "previouslyFormattedCitation" : "[11]"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6</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s://github.com/ratschlab/spladde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Glioblastoma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70632", "ISSN" : "1932-6203", "PMID" : "28122052", "abstract" : "The molecular classification of glioblastoma (GBM) based on gene expression might better explain outcome and response to treatment than clinical factors. Whole transcriptome sequencing using next-generation sequencing platforms is rapidly becoming accepted as a tool for measuring gene expression for both research and clinical use. Fresh frozen (FF) tissue specimens of GBM are difficult to obtain since tumor tissue obtained at surgery is often scarce and necrotic and diagnosis is prioritized over freezing. After diagnosis, leftover tissue is usually stored as formalin-fixed paraffin-embedded (FFPE) tissue. However, RNA from FFPE tissues is usually degraded, which could hamper gene expression analysis. We compared RNA-Seq data obtained from matched pairs of FF and FFPE GBM specimens. Only three FFPE out of eleven FFPE-FF matched samples yielded informative results. Several quality-control measurements showed that RNA from FFPE samples was highly degraded but maintained transcriptomic similarities to RNA from FF samples. Certain issues regarding mutation analysis and subtype prediction were detected. Nevertheless, our results suggest that RNA-Seq of FFPE GBM specimens provides reliable gene expression data that can be used in molecular studies of GBM if the RNA is sufficiently preserved.", "author" : [ { "dropping-particle" : "", "family" : "Esteve-Codina", "given" : "Anna", "non-dropping-particle" : "", "parse-names" : false, "suffix" : "" }, { "dropping-particle" : "", "family" : "Arpi", "given" : "Oriol", "non-dropping-particle" : "", "parse-names" : false, "suffix" : "" }, { "dropping-particle" : "", "family" : "Martinez-Garc\u00eda", "given" : "Maria", "non-dropping-particle" : "", "parse-names" : false, "suffix" : "" }, { "dropping-particle" : "", "family" : "Pineda", "given" : "Estela", "non-dropping-particle" : "", "parse-names" : false, "suffix" : "" }, { "dropping-particle" : "", "family" : "Mallo", "given" : "Mar", "non-dropping-particle" : "", "parse-names" : false, "suffix" : "" }, { "dropping-particle" : "", "family" : "Gut", "given" : "Marta", "non-dropping-particle" : "", "parse-names" : false, "suffix" : "" }, { "dropping-particle" : "", "family" : "Carrato", "given" : "Cristina", "non-dropping-particle" : "", "parse-names" : false, "suffix" : "" }, { "dropping-particle" : "", "family" : "Rovira", "given" : "Anna", "non-dropping-particle" : "", "parse-names" : false, "suffix" : "" }, { "dropping-particle" : "", "family" : "Lopez", "given" : "Raquel", "non-dropping-particle" : "", "parse-names" : false, "suffix" : "" }, { "dropping-particle" : "", "family" : "Tortosa", "given" : "Avelina", "non-dropping-particle" : "", "parse-names" : false, "suffix" : "" }, { "dropping-particle" : "", "family" : "Dabad", "given" : "Marc", "non-dropping-particle" : "", "parse-names" : false, "suffix" : "" }, { "dropping-particle" : "", "family" : "Barco", "given" : "Sonia", "non-dropping-particle" : "Del", "parse-names" : false, "suffix" : "" }, { "dropping-particle" : "", "family" : "Heath", "given" : "Simon", "non-dropping-particle" : "", "parse-names" : false, "suffix" : "" }, { "dropping-particle" : "", "family" : "Bagu\u00e9", "given" : "Silvia", "non-dropping-particle" : "", "parse-names" : false, "suffix" : "" }, { "dropping-particle" : "", "family" : "Ribalta", "given" : "Teresa", "non-dropping-particle" : "", "parse-names" : false, "suffix" : "" }, { "dropping-particle" : "", "family" : "Alameda", "given" : "Francesc", "non-dropping-particle" : "", "parse-names" : false, "suffix" : "" }, { "dropping-particle" : "", "family" : "la Iglesia", "given" : "Nuria", "non-dropping-particle" : "de", "parse-names" : false, "suffix" : "" }, { "dropping-particle" : "", "family" : "Bala\u00f1a", "given" : "Carmen", "non-dropping-particle" : "", "parse-names" : false, "suffix" : "" }, { "dropping-particle" : "", "family" : "GLIOCAT Group", "given" : "", "non-dropping-particle" : "", "parse-names" : false, "suffix" : "" } ], "container-title" : "PloS one", "id" : "ITEM-1", "issue" : "1", "issued" : { "date-parts" : [ [ "2017" ] ] }, "page" : "e0170632", "title" : "A Comparison of RNA-Seq Results from Paired Formalin-Fixed Paraffin-Embedded and Fresh-Frozen Glioblastoma Tissue Samples.", "type" : "article-journal", "volume" : "12" }, "uris" : [ "http://www.mendeley.com/documents/?uuid=15081fee-eb4f-4307-a758-5dba095419ed" ] } ], "mendeley" : { "formattedCitation" : "[2]", "plainTextFormattedCitation" : "[2]", "previouslyFormattedCitation" : "[12]"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sprofil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Florea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2688/f1000research.2-188.v2", "ISSN" : "2046-1402", "PMID" : "24555089", "abstract" : "Alternative splicing is widely recognized for its roles in regulating genes and creating gene diversity. However, despite many efforts, the repertoire of gene splicing variation is still incompletely characterized, even in humans. Here we describe a new computational system, ASprofile, and its application to RNA-seq data from Illumina's Human Body Map project (&gt;2.5 billion reads). Using the system, we identified putative alternative splicing events in 16 different human tissues, which provide a dynamic picture of splicing variation across the tissues. We detected 26,989 potential exon skipping events representing differences in splicing patterns among the tissues. A large proportion of the events (&gt;60%) were novel, involving new exons (~3000), new introns (~16000), or both. When tracing these events across the sixteen tissues, only a small number (4-7%) appeared to be differentially expressed ('switched') between two tissues, while 30-45% showed little variation, and the remaining 50-65% were not present in one or both tissues compared. Novel exon skipping events appeared to be slightly less variable than known events, but were more tissue-specific. Our study represents the first effort to build a comprehensive catalog of alternative splicing in normal human tissues from RNA-seq data, while providing insights into the role of alternative splicing in shaping tissue transcriptome differences. The catalog of events and the ASprofile software are freely available from the Zenodo repository ( http://zenodo.org/record/7068; doi: 10.5281/zenodo.7068) and from our web site http://ccb.jhu.edu/software/ASprofile.", "author" : [ { "dropping-particle" : "", "family" : "Florea", "given" : "Liliana", "non-dropping-particle" : "", "parse-names" : false, "suffix" : "" }, { "dropping-particle" : "", "family" : "Song", "given" : "Li", "non-dropping-particle" : "", "parse-names" : false, "suffix" : "" }, { "dropping-particle" : "", "family" : "Salzberg", "given" : "Steven L", "non-dropping-particle" : "", "parse-names" : false, "suffix" : "" } ], "container-title" : "F1000Research", "id" : "ITEM-1", "issued" : { "date-parts" : [ [ "2013" ] ] }, "page" : "188", "title" : "Thousands of exon skipping events differentiate among splicing patterns in sixteen human tissues.", "type" : "article-journal", "volume" : "2" }, "uris" : [ "http://www.mendeley.com/documents/?uuid=16f8682d-e4d8-45a7-a2c1-f759b45f49ae" ] } ], "mendeley" : { "formattedCitation" : "[3]", "plainTextFormattedCitation" : "[3]", "previouslyFormattedCitation" : "[13]"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3</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ccb.jhu.edu/software/ASprofil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dipose tissue, brain tissue, breast tissue, colon tissue, heart tissue, kidney tissue, liver tissue, lung tissue, lymph tissue, ovary tissue, prostate tissue, skeletal muscle tissue, testes tissue, thyroid tissue and white blood cells </w:t>
            </w:r>
            <w:r>
              <w:fldChar w:fldCharType="begin"/>
            </w:r>
            <w:r>
              <w:rPr>
                <w:sz w:val="24"/>
                <w:szCs w:val="24"/>
                <w:rFonts w:cs="Times New Roman" w:ascii="Times New Roman" w:hAnsi="Times New Roman"/>
                <w:lang w:val="en-US" w:eastAsia="en-US"/>
              </w:rPr>
              <w:instrText xml:space="preserve">ADDIN CSL_CITATION { "citationItems" : [ { "id" : "ITEM-1", "itemData" : { "DOI" : "10.12688/f1000research.2-188.v2", "ISSN" : "2046-1402", "PMID" : "24555089", "abstract" : "Alternative splicing is widely recognized for its roles in regulating genes and creating gene diversity. However, despite many efforts, the repertoire of gene splicing variation is still incompletely characterized, even in humans. Here we describe a new computational system, ASprofile, and its application to RNA-seq data from Illumina's Human Body Map project (&gt;2.5 billion reads). Using the system, we identified putative alternative splicing events in 16 different human tissues, which provide a dynamic picture of splicing variation across the tissues. We detected 26,989 potential exon skipping events representing differences in splicing patterns among the tissues. A large proportion of the events (&gt;60%) were novel, involving new exons (~3000), new introns (~16000), or both. When tracing these events across the sixteen tissues, only a small number (4-7%) appeared to be differentially expressed ('switched') between two tissues, while 30-45% showed little variation, and the remaining 50-65% were not present in one or both tissues compared. Novel exon skipping events appeared to be slightly less variable than known events, but were more tissue-specific. Our study represents the first effort to build a comprehensive catalog of alternative splicing in normal human tissues from RNA-seq data, while providing insights into the role of alternative splicing in shaping tissue transcriptome differences. The catalog of events and the ASprofile software are freely available from the Zenodo repository ( http://zenodo.org/record/7068; doi: 10.5281/zenodo.7068) and from our web site http://ccb.jhu.edu/software/ASprofile.", "author" : [ { "dropping-particle" : "", "family" : "Florea", "given" : "Liliana", "non-dropping-particle" : "", "parse-names" : false, "suffix" : "" }, { "dropping-particle" : "", "family" : "Song", "given" : "Li", "non-dropping-particle" : "", "parse-names" : false, "suffix" : "" }, { "dropping-particle" : "", "family" : "Salzberg", "given" : "Steven L", "non-dropping-particle" : "", "parse-names" : false, "suffix" : "" } ], "container-title" : "F1000Research", "id" : "ITEM-1", "issued" : { "date-parts" : [ [ "2013" ] ] }, "page" : "188", "title" : "Thousands of exon skipping events differentiate among splicing patterns in sixteen human tissues.", "type" : "article-journal", "volume" : "2" }, "uris" : [ "http://www.mendeley.com/documents/?uuid=16f8682d-e4d8-45a7-a2c1-f759b45f49ae" ] } ], "mendeley" : { "formattedCitation" : "[3]", "plainTextFormattedCitation" : "[3]", "previouslyFormattedCitation" : "[13]"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east cancer </w:t>
            </w:r>
            <w:r>
              <w:fldChar w:fldCharType="begin"/>
            </w:r>
            <w:r>
              <w:rPr>
                <w:sz w:val="24"/>
                <w:szCs w:val="24"/>
                <w:rFonts w:cs="Times New Roman" w:ascii="Times New Roman" w:hAnsi="Times New Roman"/>
                <w:lang w:val="en-US" w:eastAsia="en-US"/>
              </w:rPr>
              <w:instrText xml:space="preserve">ADDIN CSL_CITATION { "citationItems" : [ { "id" : "ITEM-1", "itemData" : { "DOI" : "10.1038/srep01689", "ISSN" : "2045-2322", "PMID" : "23604310", "abstract" : "Breast cancer transcriptome acquires a myriad of regulation changes, and splicing is critical for the cell to \"tailor-make\" specific functional transcripts. We systematically revealed splicing signatures of the three most common types of breast tumors using RNA sequencing: TNBC, non-TNBC and HER2-positive breast cancer. We discovered subtype specific differentially spliced genes and splice isoforms not previously recognized in human transcriptome. Further, we showed that exon skip and intron retention are predominant splice events in breast cancer. In addition, we found that differential expression of primary transcripts and promoter switching are significantly deregulated in breast cancer compared to normal breast. We validated the presence of novel hybrid isoforms of critical molecules like CDK4, LARP1, ADD3, and PHLPP2. Our study provides the first comprehensive portrait of transcriptional and splicing signatures specific to breast cancer sub-types, as well as previously unknown transcripts that prompt the need for complete annotation of tissue and disease specific transcriptome.", "author" : [ { "dropping-particle" : "", "family" : "Eswaran", "given" : "Jeyanthy", "non-dropping-particle" : "", "parse-names" : false, "suffix" : "" }, { "dropping-particle" : "", "family" : "Horvath", "given" : "Anelia", "non-dropping-particle" : "", "parse-names" : false, "suffix" : "" }, { "dropping-particle" : "", "family" : "Godbole", "given" : "Sucheta", "non-dropping-particle" : "", "parse-names" : false, "suffix" : "" }, { "dropping-particle" : "", "family" : "Reddy", "given" : "Sirigiri Divijendra", "non-dropping-particle" : "", "parse-names" : false, "suffix" : "" }, { "dropping-particle" : "", "family" : "Mudvari", "given" : "Prakriti", "non-dropping-particle" : "", "parse-names" : false, "suffix" : "" }, { "dropping-particle" : "", "family" : "Ohshiro", "given" : "Kazufumi", "non-dropping-particle" : "", "parse-names" : false, "suffix" : "" }, { "dropping-particle" : "", "family" : "Cyanam", "given" : "Dinesh", "non-dropping-particle" : "", "parse-names" : false, "suffix" : "" }, { "dropping-particle" : "", "family" : "Nair", "given" : "Sujit", "non-dropping-particle" : "", "parse-names" : false, "suffix" : "" }, { "dropping-particle" : "", "family" : "Fuqua", "given" : "Suzanne A W", "non-dropping-particle" : "", "parse-names" : false, "suffix" : "" }, { "dropping-particle" : "", "family" : "Polyak", "given" : "Kornelia", "non-dropping-particle" : "", "parse-names" : false, "suffix" : "" }, { "dropping-particle" : "", "family" : "Florea", "given" : "Liliana D", "non-dropping-particle" : "", "parse-names" : false, "suffix" : "" }, { "dropping-particle" : "", "family" : "Kumar", "given" : "Rakesh", "non-dropping-particle" : "", "parse-names" : false, "suffix" : "" } ], "container-title" : "Scientific reports", "id" : "ITEM-1", "issued" : { "date-parts" : [ [ "2013" ] ] }, "page" : "1689", "title" : "RNA sequencing of cancer reveals novel splicing alterations.", "type" : "article-journal", "volume" : "3" }, "uris" : [ "http://www.mendeley.com/documents/?uuid=3f74b0f5-416b-4cc8-a2d3-817ed7532c55" ] } ], "mendeley" : { "formattedCitation" : "[4]", "plainTextFormattedCitation" : "[4]", "previouslyFormattedCitation" : "[14]"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JuncBAS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rooks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101/gr.108662.110", "ISSN" : "1549-5469", "PMID" : "20921232", "abstract" : "Alternative splicing is generally controlled by proteins that bind directly to regulatory sequence elements and either activate or repress splicing of adjacent splice sites in a target pre-mRNA. Here, we have combined RNAi and mRNA-seq to identify exons that are regulated by Pasilla (PS), the Drosophila melanogaster ortholog of mammalian NOVA1 and NOVA2. We identified 405 splicing events in 323 genes that are significantly affected upon depletion of ps, many of which were annotated as being constitutively spliced. The sequence regions upstream and within PS-repressed exons and downstream from PS-activated exons are enriched for YCAY repeats, and these are consistent with the location of these motifs near NOVA-regulated exons in mammals. Thus, the RNA regulatory map of PS and NOVA1/2 is highly conserved between insects and mammals despite the fact that the target gene orthologs regulated by PS and NOVA1/2 are almost entirely nonoverlapping. This observation suggests that the regulatory codes of individual RNA binding proteins may be nearly immutable, yet the regulatory modules controlled by these proteins are highly evolvable.", "author" : [ { "dropping-particle" : "", "family" : "Brooks", "given" : "Angela N", "non-dropping-particle" : "", "parse-names" : false, "suffix" : "" }, { "dropping-particle" : "", "family" : "Yang", "given" : "Li", "non-dropping-particle" : "", "parse-names" : false, "suffix" : "" }, { "dropping-particle" : "", "family" : "Duff", "given" : "Michael O", "non-dropping-particle" : "", "parse-names" : false, "suffix" : "" }, { "dropping-particle" : "", "family" : "Hansen", "given" : "Kasper D", "non-dropping-particle" : "", "parse-names" : false, "suffix" : "" }, { "dropping-particle" : "", "family" : "Park", "given" : "Jung W", "non-dropping-particle" : "", "parse-names" : false, "suffix" : "" }, { "dropping-particle" : "", "family" : "Dudoit", "given" : "Sandrine", "non-dropping-particle" : "", "parse-names" : false, "suffix" : "" }, { "dropping-particle" : "", "family" : "Brenner", "given" : "Steven E", "non-dropping-particle" : "", "parse-names" : false, "suffix" : "" }, { "dropping-particle" : "", "family" : "Graveley", "given" : "Brenton R", "non-dropping-particle" : "", "parse-names" : false, "suffix" : "" } ], "container-title" : "Genome research", "id" : "ITEM-1", "issue" : "2", "issued" : { "date-parts" : [ [ "2011", "2" ] ] }, "page" : "193-202", "title" : "Conservation of an RNA regulatory map between Drosophila and mammals.", "type" : "article-journal", "volume" : "21" }, "uris" : [ "http://www.mendeley.com/documents/?uuid=bb9800d5-3ed2-4898-b127-60dfa9133093" ] } ], "mendeley" : { "formattedCitation" : "[5]", "plainTextFormattedCitation" : "[5]", "previouslyFormattedCitation" : "[15]"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ttps://github.com/anbrooks/juncBAS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hronic lymphocytic leukemia </w:t>
            </w:r>
            <w:r>
              <w:fldChar w:fldCharType="begin"/>
            </w:r>
            <w:r>
              <w:rPr>
                <w:sz w:val="24"/>
                <w:szCs w:val="24"/>
                <w:rFonts w:cs="Times New Roman" w:ascii="Times New Roman" w:hAnsi="Times New Roman"/>
                <w:lang w:val="en-US" w:eastAsia="en-US"/>
              </w:rPr>
              <w:instrText xml:space="preserve">ADDIN CSL_CITATION { "citationItems" : [ { "id" : "ITEM-1", "itemData" : { "DOI" : "10.1016/j.ccell.2016.10.005", "ISSN" : "1878-3686", "PMID" : "27818134", "abstract" : "Mutations in SF3B1, which encodes a spliceosome component, are associated with poor outcome in chronic lymphocytic leukemia (CLL), but how these contribute to CLL progression remains poorly understood. We undertook a transcriptomic characterization of primary human CLL cells to identify transcripts and pathways affected by SF3B1 mutation. Splicing alterations, identified in the analysis of bulk cells, were confirmed in single SF3B1-mutated CLL cells and also found in cell lines ectopically expressing mutant SF3B1. SF3B1 mutation was found to dysregulate multiple cellular functions including DNA damage response, telomere maintenance, and Notch signaling (mediated through KLF8 upregulation, increased TERC and TERT expression, or altered splicing of DVL2 transcript, respectively). SF3B1 mutation leads to diverse changes in CLL-related pathways.", "author" : [ { "dropping-particle" : "", "family" : "Wang", "given" : "Lili", "non-dropping-particle" : "", "parse-names" : false, "suffix" : "" }, { "dropping-particle" : "", "family" : "Brooks", "given" : "Angela N", "non-dropping-particle" : "", "parse-names" : false, "suffix" : "" }, { "dropping-particle" : "", "family" : "Fan", "given" : "Jean", "non-dropping-particle" : "", "parse-names" : false, "suffix" : "" }, { "dropping-particle" : "", "family" : "Wan", "given" : "Youzhong", "non-dropping-particle" : "", "parse-names" : false, "suffix" : "" }, { "dropping-particle" : "", "family" : "Gambe", "given" : "Rutendo", "non-dropping-particle" : "", "parse-names" : false, "suffix" : "" }, { "dropping-particle" : "", "family" : "Li", "given" : "Shuqiang", "non-dropping-particle" : "", "parse-names" : false, "suffix" : "" }, { "dropping-particle" : "", "family" : "Hergert", "given" : "Sarah", "non-dropping-particle" : "", "parse-names" : false, "suffix" : "" }, { "dropping-particle" : "", "family" : "Yin", "given" : "Shanye", "non-dropping-particle" : "", "parse-names" : false, "suffix" : "" }, { "dropping-particle" : "", "family" : "Freeman", "given" : "Samuel S", "non-dropping-particle" : "", "parse-names" : false, "suffix" : "" }, { "dropping-particle" : "", "family" : "Levin", "given" : "Joshua Z", "non-dropping-particle" : "", "parse-names" : false, "suffix" : "" }, { "dropping-particle" : "", "family" : "Fan", "given" : "Lin", "non-dropping-particle" : "", "parse-names" : false, "suffix" : "" }, { "dropping-particle" : "", "family" : "Seiler", "given" : "Michael", "non-dropping-particle" : "", "parse-names" : false, "suffix" : "" }, { "dropping-particle" : "", "family" : "Buonamici", "given" : "Silvia", "non-dropping-particle" : "", "parse-names" : false, "suffix" : "" }, { "dropping-particle" : "", "family" : "Smith", "given" : "Peter G", "non-dropping-particle" : "", "parse-names" : false, "suffix" : "" }, { "dropping-particle" : "", "family" : "Chau", "given" : "Kevin F", "non-dropping-particle" : "", "parse-names" : false, "suffix" : "" }, { "dropping-particle" : "", "family" : "Cibulskis", "given" : "Carrie L", "non-dropping-particle" : "", "parse-names" : false, "suffix" : "" }, { "dropping-particle" : "", "family" : "Zhang", "given" : "Wandi", "non-dropping-particle" : "", "parse-names" : false, "suffix" : "" }, { "dropping-particle" : "", "family" : "Rassenti", "given" : "Laura Z", "non-dropping-particle" : "", "parse-names" : false, "suffix" : "" }, { "dropping-particle" : "", "family" : "Ghia", "given" : "Emanuela M", "non-dropping-particle" : "", "parse-names" : false, "suffix" : "" }, { "dropping-particle" : "", "family" : "Kipps", "given" : "Thomas J", "non-dropping-particle" : "", "parse-names" : false, "suffix" : "" }, { "dropping-particle" : "", "family" : "Fernandes", "given" : "Stacey", "non-dropping-particle" : "", "parse-names" : false, "suffix" : "" }, { "dropping-particle" : "", "family" : "Bloch", "given" : "Donald B", "non-dropping-particle" : "", "parse-names" : false, "suffix" : "" }, { "dropping-particle" : "", "family" : "Kotliar", "given" : "Dylan", "non-dropping-particle" : "", "parse-names" : false, "suffix" : "" }, { "dropping-particle" : "", "family" : "Landau", "given" : "Dan A", "non-dropping-particle" : "", "parse-names" : false, "suffix" : "" }, { "dropping-particle" : "", "family" : "Shukla", "given" : "Sachet A", "non-dropping-particle" : "", "parse-names" : false, "suffix" : "" }, { "dropping-particle" : "", "family" : "Aster", "given" : "Jon C", "non-dropping-particle" : "", "parse-names" : false, "suffix" : "" }, { "dropping-particle" : "", "family" : "Reed", "given" : "Robin", "non-dropping-particle" : "", "parse-names" : false, "suffix" : "" }, { "dropping-particle" : "", "family" : "DeLuca", "given" : "David S", "non-dropping-particle" : "", "parse-names" : false, "suffix" : "" }, { "dropping-particle" : "", "family" : "Brown", "given" : "Jennifer R", "non-dropping-particle" : "", "parse-names" : false, "suffix" : "" }, { "dropping-particle" : "", "family" : "Neuberg", "given" : "Donna", "non-dropping-particle" : "", "parse-names" : false, "suffix" : "" }, { "dropping-particle" : "", "family" : "Getz", "given" : "Gad", "non-dropping-particle" : "", "parse-names" : false, "suffix" : "" }, { "dropping-particle" : "", "family" : "Livak", "given" : "Kenneth J", "non-dropping-particle" : "", "parse-names" : false, "suffix" : "" }, { "dropping-particle" : "", "family" : "Meyerson", "given" : "Matthew M", "non-dropping-particle" : "", "parse-names" : false, "suffix" : "" }, { "dropping-particle" : "V", "family" : "Kharchenko", "given" : "Peter", "non-dropping-particle" : "", "parse-names" : false, "suffix" : "" }, { "dropping-particle" : "", "family" : "Wu", "given" : "Catherine J", "non-dropping-particle" : "", "parse-names" : false, "suffix" : "" } ], "container-title" : "Cancer cell", "id" : "ITEM-1", "issue" : "5", "issued" : { "date-parts" : [ [ "2016", "11", "14" ] ] }, "page" : "750-763", "title" : "Transcriptomic Characterization of SF3B1 Mutation Reveals Its Pleiotropic Effects in Chronic Lymphocytic Leukemia.", "type" : "article-journal", "volume" : "30" }, "uris" : [ "http://www.mendeley.com/documents/?uuid=2f3b2e14-3a88-455a-b227-f2d982bfda6c" ] } ], "mendeley" : { "formattedCitation" : "[6]", "plainTextFormattedCitation" : "[6]", "previouslyFormattedCitation" : "[16]"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MATS</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hen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093/nar/gkr1291", "ISSN" : "1362-4962", "PMID" : "22266656", "abstract" : "Ultra-deep RNA sequencing has become a powerful approach for genome-wide analysis of pre-mRNA alternative splicing. We develop MATS (multivariate analysis of transcript splicing), a bayesian statistical framework for flexible hypothesis testing of differential alternative splicing patterns on RNA-Seq data. MATS uses a multivariate uniform prior to model the between-sample correlation in exon splicing patterns, and a Markov chain Monte Carlo (MCMC) method coupled with a simulation-based adaptive sampling procedure to calculate the P-value and false discovery rate (FDR) of differential alternative splicing. Importantly, the MATS approach is applicable to almost any type of null hypotheses of interest, providing the flexibility to identify differential alternative splicing events that match a given user-defined pattern. We evaluated the performance of MATS using simulated and real RNA-Seq data sets. In the RNA-Seq analysis of alternative splicing events regulated by the epithelial-specific splicing factor ESRP1, we obtained a high RT-PCR validation rate of 86% for differential exon skipping events with a MATS FDR of &lt;10%. Additionally, over the full list of RT-PCR tested exons, the MATS FDR estimates matched well with the experimental validation rate. Our results demonstrate that MATS is an effective and flexible approach for detecting differential alternative splicing from RNA-Seq data.", "author" : [ { "dropping-particle" : "", "family" : "Shen", "given" : "Shihao", "non-dropping-particle" : "", "parse-names" : false, "suffix" : "" }, { "dropping-particle" : "", "family" : "Park", "given" : "Juw Won", "non-dropping-particle" : "", "parse-names" : false, "suffix" : "" }, { "dropping-particle" : "", "family" : "Huang", "given" : "Jian", "non-dropping-particle" : "", "parse-names" : false, "suffix" : "" }, { "dropping-particle" : "", "family" : "Dittmar", "given" : "Kimberly A", "non-dropping-particle" : "", "parse-names" : false, "suffix" : "" }, { "dropping-particle" : "", "family" : "Lu", "given" : "Zhi-xiang", "non-dropping-particle" : "", "parse-names" : false, "suffix" : "" }, { "dropping-particle" : "", "family" : "Zhou", "given" : "Qing", "non-dropping-particle" : "", "parse-names" : false, "suffix" : "" }, { "dropping-particle" : "", "family" : "Carstens", "given" : "Russ P", "non-dropping-particle" : "", "parse-names" : false, "suffix" : "" }, { "dropping-particle" : "", "family" : "Xing", "given" : "Yi", "non-dropping-particle" : "", "parse-names" : false, "suffix" : "" } ], "container-title" : "Nucleic acids research", "id" : "ITEM-1", "issue" : "8", "issued" : { "date-parts" : [ [ "2012", "4" ] ] }, "page" : "e61", "title" : "MATS: a Bayesian framework for flexible detection of differential alternative splicing from RNA-Seq data.", "type" : "article-journal", "volume" : "40" }, "uris" : [ "http://www.mendeley.com/documents/?uuid=4f374bee-374d-4665-8be2-e9f70d5d8023" ] } ], "mendeley" : { "formattedCitation" : "[7]", "plainTextFormattedCitation" : "[7]", "previouslyFormattedCitation" : "[17]"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ttp://rnaseq-mats.sourceforge.ne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reast cancer </w:t>
            </w:r>
            <w:r>
              <w:fldChar w:fldCharType="begin"/>
            </w:r>
            <w:r>
              <w:rPr>
                <w:sz w:val="24"/>
                <w:szCs w:val="24"/>
                <w:rFonts w:cs="Times New Roman" w:ascii="Times New Roman" w:hAnsi="Times New Roman"/>
                <w:lang w:val="en-US" w:eastAsia="en-US"/>
              </w:rPr>
              <w:instrText xml:space="preserve">ADDIN CSL_CITATION { "citationItems" : [ { "id" : "ITEM-1", "itemData" : { "DOI" : "10.1038/srep01689", "ISSN" : "2045-2322", "PMID" : "23604310", "abstract" : "Breast cancer transcriptome acquires a myriad of regulation changes, and splicing is critical for the cell to \"tailor-make\" specific functional transcripts. We systematically revealed splicing signatures of the three most common types of breast tumors using RNA sequencing: TNBC, non-TNBC and HER2-positive breast cancer. We discovered subtype specific differentially spliced genes and splice isoforms not previously recognized in human transcriptome. Further, we showed that exon skip and intron retention are predominant splice events in breast cancer. In addition, we found that differential expression of primary transcripts and promoter switching are significantly deregulated in breast cancer compared to normal breast. We validated the presence of novel hybrid isoforms of critical molecules like CDK4, LARP1, ADD3, and PHLPP2. Our study provides the first comprehensive portrait of transcriptional and splicing signatures specific to breast cancer sub-types, as well as previously unknown transcripts that prompt the need for complete annotation of tissue and disease specific transcriptome.", "author" : [ { "dropping-particle" : "", "family" : "Eswaran", "given" : "Jeyanthy", "non-dropping-particle" : "", "parse-names" : false, "suffix" : "" }, { "dropping-particle" : "", "family" : "Horvath", "given" : "Anelia", "non-dropping-particle" : "", "parse-names" : false, "suffix" : "" }, { "dropping-particle" : "", "family" : "Godbole", "given" : "Sucheta", "non-dropping-particle" : "", "parse-names" : false, "suffix" : "" }, { "dropping-particle" : "", "family" : "Reddy", "given" : "Sirigiri Divijendra", "non-dropping-particle" : "", "parse-names" : false, "suffix" : "" }, { "dropping-particle" : "", "family" : "Mudvari", "given" : "Prakriti", "non-dropping-particle" : "", "parse-names" : false, "suffix" : "" }, { "dropping-particle" : "", "family" : "Ohshiro", "given" : "Kazufumi", "non-dropping-particle" : "", "parse-names" : false, "suffix" : "" }, { "dropping-particle" : "", "family" : "Cyanam", "given" : "Dinesh", "non-dropping-particle" : "", "parse-names" : false, "suffix" : "" }, { "dropping-particle" : "", "family" : "Nair", "given" : "Sujit", "non-dropping-particle" : "", "parse-names" : false, "suffix" : "" }, { "dropping-particle" : "", "family" : "Fuqua", "given" : "Suzanne A W", "non-dropping-particle" : "", "parse-names" : false, "suffix" : "" }, { "dropping-particle" : "", "family" : "Polyak", "given" : "Kornelia", "non-dropping-particle" : "", "parse-names" : false, "suffix" : "" }, { "dropping-particle" : "", "family" : "Florea", "given" : "Liliana D", "non-dropping-particle" : "", "parse-names" : false, "suffix" : "" }, { "dropping-particle" : "", "family" : "Kumar", "given" : "Rakesh", "non-dropping-particle" : "", "parse-names" : false, "suffix" : "" } ], "container-title" : "Scientific reports", "id" : "ITEM-1", "issued" : { "date-parts" : [ [ "2013" ] ] }, "page" : "1689", "title" : "RNA sequencing of cancer reveals novel splicing alterations.", "type" : "article-journal", "volume" : "3" }, "uris" : [ "http://www.mendeley.com/documents/?uuid=3f74b0f5-416b-4cc8-a2d3-817ed7532c55" ] } ], "mendeley" : { "formattedCitation" : "[4]", "plainTextFormattedCitation" : "[4]", "previouslyFormattedCitation" : "[14]"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jSplic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Christinat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093/bioinformatics/btw145", "ISSN" : "1367-4811", "PMID" : "27153587", "abstract" : "MOTIVATION Alternative splicing represents a prime mechanism of post-transcriptional gene regulation whose misregulation is associated with a broad range of human diseases. Despite the vast availability of transcriptome data from different cell types and diseases, bioinformatics-based surveys of alternative splicing patterns remain a major challenge due to limited availability of analytical tools that combine high accuracy and rapidity. RESULTS We describe here a novel junction-centric method, jSplice, that enables de novo extraction of alternative splicing events from RNA-sequencing data with high accuracy, reliability and speed. Application to clear cell renal carcinoma (ccRCC) cell lines and 65 ccRCC patients revealed experimentally validatable alternative splicing changes and signatures able to prognosticate ccRCC outcome. In the aggregate, our results propose jSplice as a key analytic tool for the derivation of cell context-dependent alternative splicing patterns from large-scale RNA-sequencing datasets. AVAILABILITY AND IMPLEMENTATION jSplice is a standalone Python application freely available at http://www.mhs.biol.ethz.ch/research/krek/jsplice CONTACT wilhelm.krek@biol.ethz.ch SUPPLEMENTARY INFORMATION Supplementary data are available at Bioinformatics online.", "author" : [ { "dropping-particle" : "", "family" : "Christinat", "given" : "Yann", "non-dropping-particle" : "", "parse-names" : false, "suffix" : "" }, { "dropping-particle" : "", "family" : "Paw\u0142owski", "given" : "Rafa\u0142", "non-dropping-particle" : "", "parse-names" : false, "suffix" : "" }, { "dropping-particle" : "", "family" : "Krek", "given" : "Wilhelm", "non-dropping-particle" : "", "parse-names" : false, "suffix" : "" } ], "container-title" : "Bioinformatics (Oxford, England)", "id" : "ITEM-1", "issue" : "14", "issued" : { "date-parts" : [ [ "2016", "7", "15" ] ] }, "page" : "2111-9", "title" : "jSplice: a high-performance method for accurate prediction of alternative splicing events and its application to large-scale renal cancer transcriptome data.", "type" : "article-journal", "volume" : "32" }, "uris" : [ "http://www.mendeley.com/documents/?uuid=c85374b6-fe1a-48b2-bbea-196dec01cd28" ] } ], "mendeley" : { "formattedCitation" : "[8]", "plainTextFormattedCitation" : "[8]", "previouslyFormattedCitation" : "[1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6</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http://www.mhs.biol.ethz.ch/research/krek/jsplic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renal carcinoma cells </w:t>
            </w:r>
            <w:r>
              <w:fldChar w:fldCharType="begin"/>
            </w:r>
            <w:r>
              <w:rPr>
                <w:sz w:val="24"/>
                <w:szCs w:val="24"/>
                <w:rFonts w:cs="Times New Roman" w:ascii="Times New Roman" w:hAnsi="Times New Roman"/>
                <w:lang w:val="en-GB" w:eastAsia="en-US"/>
              </w:rPr>
              <w:instrText xml:space="preserve">ADDIN CSL_CITATION { "citationItems" : [ { "id" : "ITEM-1", "itemData" : { "DOI" : "10.1186/1471-2164-16-S2-S9", "ISSN" : "1471-2164", "PMID" : "25707295", "abstract" : "BACKGROUND The emergence of next-generation RNA sequencing (RNA-Seq) provides tremendous opportunities for researchers to analyze alternative splicing on a genome-wide scale. However, accurate detection of intron retention (IR) events from RNA-Seq data has remained an unresolved challenge in next-generation sequencing (NGS) studies. RESULTS We propose two new methods: IRcall and IRclassifier to detect IR events from RNA-Seq data. Our methods combine together gene expression information, read coverage within an intron, and read counts (within introns, within flanking exons, supporting splice junctions, and overlapping with 5' splice site/ 3' splice site), employing ranking strategy and classifiers to detect IR events. We applied our approaches to one published RNA-Seq data on contrasting skip mutant and wild-type in Arabidopsis thaliana. Compared with three state-of-the-art methods, IRcall and IRclassifier could effectively filter out false positives, and predict more accurate IR events. AVAILABILITY The data and codes of IRcall and IRclassifier are available at http://mlg.hit.edu.cn/ybai/IR/IRcallAndIRclass.html.", "author" : [ { "dropping-particle" : "", "family" : "Bai", "given" : "Yang", "non-dropping-particle" : "", "parse-names" : false, "suffix" : "" }, { "dropping-particle" : "", "family" : "Ji", "given" : "Shufan", "non-dropping-particle" : "", "parse-names" : false, "suffix" : "" }, { "dropping-particle" : "", "family" : "Wang", "given" : "Yadong", "non-dropping-particle" : "", "parse-names" : false, "suffix" : "" } ], "container-title" : "BMC genomics", "id" : "ITEM-1", "issued" : { "date-parts" : [ [ "2015" ] ] }, "page" : "S9", "title" : "IRcall and IRclassifier: two methods for flexible detection of intron retention events from RNA-Seq data.", "type" : "article-journal", "volume" : "16 Suppl 2" }, "uris" : [ "http://www.mendeley.com/documents/?uuid=b6746b75-277c-489e-9fb8-7f6a120b9fe2" ] } ], "mendeley" : { "formattedCitation" : "[9]", "plainTextFormattedCitation" : "[9]", "previouslyFormattedCitation" : "[19]"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9]</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DEXSeq</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Li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36653", "ISSN" : "1932-6203", "PMID" : "26327458", "abstract" : "Alternative splicing is an important biological process in the generation of multiple functional transcripts from the same genomic sequences. Differential analysis of splice junctions (SJs) and intron retentions (IRs) is helpful in the detection of alternative splicing events. In this study, we conducted differential analysis of SJs and IRs by use of DEXSeq, a Bioconductor package originally designed for differential exon usage analysis in RNA-seq data analysis. We set up an analysis pipeline including mapping of RNA-seq reads, the preparation of count tables of SJs and IRs as the input files, and the differential analysis in DEXSeq. We analyzed the public RNA-seq datasets generated from RNAi experiments on Drosophila melanogaster S2-DRSC cells to deplete RNA-binding proteins (GSE18508). The analysis confirmed previous findings on the alternative splicing of the trol and Ant2 (sesB) genes in the CG8144 (ps)-depletion experiment and identified some new alternative splicing events in other RNAi experiments. We also identified IRs that were confirmed in our SJ analysis. The proposed method used in our study can output the genomic coordinates of differentially used SJs and thus enable sequence motif search. Sequence motif search and gene function annotation analysis helped us infer the underlying mechanism in alternative splicing events. To further evaluate this method, we also applied the method to public RNA-seq data from human breast cancer (GSE45419) and the plant Arabidopsis (SRP008262). In conclusion, our study showed that DEXSeq can be adapted to differential analysis of SJs and IRs, which will facilitate the identification of alternative splicing events and provide insights into the molecular mechanisms of transcription processes and disease development.", "author" : [ { "dropping-particle" : "", "family" : "Li", "given" : "Yafang", "non-dropping-particle" : "", "parse-names" : false, "suffix" : "" }, { "dropping-particle" : "", "family" : "Rao", "given" : "Xiayu", "non-dropping-particle" : "", "parse-names" : false, "suffix" : "" }, { "dropping-particle" : "", "family" : "Mattox", "given" : "William W", "non-dropping-particle" : "", "parse-names" : false, "suffix" : "" }, { "dropping-particle" : "", "family" : "Amos", "given" : "Christopher I", "non-dropping-particle" : "", "parse-names" : false, "suffix" : "" }, { "dropping-particle" : "", "family" : "Liu", "given" : "Bin", "non-dropping-particle" : "", "parse-names" : false, "suffix" : "" } ], "container-title" : "PloS one", "id" : "ITEM-1", "issue" : "9", "issued" : { "date-parts" : [ [ "2015" ] ] }, "page" : "e0136653", "title" : "RNA-Seq Analysis of Differential Splice Junction Usage and Intron Retentions by DEXSeq.", "type" : "article-journal", "volume" : "10" }, "uris" : [ "http://www.mendeley.com/documents/?uuid=0057762d-74e1-44b1-8b06-90b2b63675e0" ] } ], "mendeley" : { "formattedCitation" : "[10]", "plainTextFormattedCitation" : "[10]", "previouslyFormattedCitation" : "[20]"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0]</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5</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bioconductor.org/packages/release/bioc/html/DEXSeq.htm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rain tissue, heart tissue, liver tissue, and muscle tissue </w:t>
            </w:r>
            <w:r>
              <w:fldChar w:fldCharType="begin"/>
            </w:r>
            <w:r>
              <w:rPr>
                <w:sz w:val="24"/>
                <w:szCs w:val="24"/>
                <w:rFonts w:cs="Times New Roman" w:ascii="Times New Roman" w:hAnsi="Times New Roman"/>
                <w:lang w:val="en-US" w:eastAsia="en-US"/>
              </w:rPr>
              <w:instrText xml:space="preserve">ADDIN CSL_CITATION { "citationItems" : [ { "id" : "ITEM-1", "itemData" : { "DOI" : "10.1371/journal.pone.0166978", "ISSN" : "1932-6203", "PMID" : "27861625", "abstract" : "Alternative splicing is a vital process for regulating gene expression and promoting proteomic diversity. It plays a key role in tissue-specific expressed genes. This specificity is mainly regulated by splicing factors that bind to specific sequences called splicing regulatory elements (SREs). Here, we report a genome-wide analysis to study alternative splicing on multiple tissues, including brain, heart, liver, and muscle. We propose a pipeline to identify differential exons across tissues and hence tissue-specific SREs. In our pipeline, we utilize the DEXSeq package along with our previously reported algorithms. Utilizing the publicly available RNA-Seq data set from the Human BodyMap project, we identified 28,100 differentially used exons across the four tissues. We identified tissue-specific exonic splicing enhancers that overlap with various previously published experimental and computational databases. A complicated exonic enhancer regulatory network was revealed, where multiple exonic enhancers were found across multiple tissues while some were found only in specific tissues. Putative combinatorial exonic enhancers and silencers were discovered as well, which may be responsible for exon inclusion or exclusion across tissues. Some of the exonic enhancers are found to be co-occurring with multiple exonic silencers and vice versa, which demonstrates a complicated relationship between tissue-specific exonic enhancers and silencers.", "author" : [ { "dropping-particle" : "", "family" : "Badr", "given" : "Eman", "non-dropping-particle" : "", "parse-names" : false, "suffix" : "" }, { "dropping-particle" : "", "family" : "ElHefnawi", "given" : "Mahmoud", "non-dropping-particle" : "", "parse-names" : false, "suffix" : "" }, { "dropping-particle" : "", "family" : "Heath", "given" : "Lenwood S", "non-dropping-particle" : "", "parse-names" : false, "suffix" : "" } ], "container-title" : "PloS one", "id" : "ITEM-1", "issue" : "11", "issued" : { "date-parts" : [ [ "2016" ] ] }, "page" : "e0166978", "title" : "Computational Identification of Tissue-Specific Splicing Regulatory Elements in Human Genes from RNA-Seq Data.", "type" : "article-journal", "volume" : "11" }, "uris" : [ "http://www.mendeley.com/documents/?uuid=92d5e716-a5db-4d26-8550-8a72cbbbfddc" ] } ], "mendeley" : { "formattedCitation" : "[11]", "plainTextFormattedCitation" : "[11]", "previouslyFormattedCitation" : "[21]"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DSGseq</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val="fr-FR"/>
              </w:rPr>
            </w:pPr>
            <w:r>
              <w:rPr>
                <w:rFonts w:cs="Times New Roman" w:ascii="Times New Roman" w:hAnsi="Times New Roman"/>
                <w:sz w:val="24"/>
                <w:szCs w:val="24"/>
              </w:rPr>
              <w:t xml:space="preserve">Wang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fr-FR" w:eastAsia="en-US"/>
              </w:rPr>
              <w:instrText xml:space="preserve">ADDIN CSL_CITATION { "citationItems" : [ { "id" : "ITEM-1", "itemData" : { "DOI" : "10.1016/j.gene.2012.11.045", "ISSN" : "1879-0038", "PMID" : "23228854", "abstract" : "Recent study revealed that most human genes have alternative splicing and can produce multiple isoforms of transcripts. Differences in the relative abundance of the isoforms of a gene can have significant biological consequences. Identifying genes that are differentially spliced between two groups of RNA-sequencing samples is an important basic task in the study of transcriptomes with next-generation sequencing technology. We use the negative binomial (NB) distribution to model sequencing reads on exons, and propose a NB-statistic to detect differentially spliced genes between two groups of samples by comparing read counts on all exons. The method opens a new exon-based approach instead of isoform-based approach for the task. It does not require information about isoform composition, nor need the estimation of isoform expression. Experiments on simulated data and real RNA-seq data of human kidney and liver samples illustrated the method's good performance and applicability. It can also detect previously unknown alternative splicing events, and highlight exons that are most likely differentially spliced between the compared samples. We developed an NB-statistic method that can detect differentially spliced genes between two groups of samples without using a prior knowledge on the annotation of alternative splicing. It does not need to infer isoform structure or to estimate isoform expression. It is a useful method designed for comparing two groups of RNA-seq samples. Besides identifying differentially spliced genes, the method can highlight on the exons that contribute the most to the differential splicing. We developed a software tool called DSGseq for the presented method available at http://bioinfo.au.tsinghua.edu.cn/software/DSGseq.", "author" : [ { "dropping-particle" : "", "family" : "Wang", "given" : "Weichen", "non-dropping-particle" : "", "parse-names" : false, "suffix" : "" }, { "dropping-particle" : "", "family" : "Qin", "given" : "Zhiyi", "non-dropping-particle" : "", "parse-names" : false, "suffix" : "" }, { "dropping-particle" : "", "family" : "Feng", "given" : "Zhixing", "non-dropping-particle" : "", "parse-names" : false, "suffix" : "" }, { "dropping-particle" : "", "family" : "Wang", "given" : "Xi", "non-dropping-particle" : "", "parse-names" : false, "suffix" : "" }, { "dropping-particle" : "", "family" : "Zhang", "given" : "Xuegong", "non-dropping-particle" : "", "parse-names" : false, "suffix" : "" } ], "container-title" : "Gene", "id" : "ITEM-1", "issue" : "1", "issued" : { "date-parts" : [ [ "2013", "4", "10" ] ] }, "page" : "164-70", "title" : "Identifying differentially spliced genes from two groups of RNA-seq samples.", "type" : "article-journal", "volume" : "518" }, "uris" : [ "http://www.mendeley.com/documents/?uuid=36c3ea67-bd76-44d2-b8d6-768a50394322" ] } ], "mendeley" : { "formattedCitation" : "[12]", "plainTextFormattedCitation" : "[12]", "previouslyFormattedCitation" : "[22]" }, "properties" : {  }, "schema" : "https://github.com/citation-style-language/schema/raw/master/csl-citation.json" }</w:instrText>
            </w:r>
            <w:r>
              <w:rPr>
                <w:rFonts w:cs="Times New Roman" w:ascii="Times New Roman" w:hAnsi="Times New Roman"/>
                <w:sz w:val="24"/>
                <w:szCs w:val="24"/>
                <w:lang w:val="fr-FR" w:eastAsia="en-US"/>
              </w:rPr>
            </w:r>
            <w:r>
              <w:rPr>
                <w:sz w:val="24"/>
                <w:szCs w:val="24"/>
                <w:rFonts w:cs="Times New Roman" w:ascii="Times New Roman" w:hAnsi="Times New Roman"/>
                <w:lang w:val="fr-FR" w:eastAsia="en-US"/>
              </w:rPr>
              <w:fldChar w:fldCharType="separate"/>
            </w:r>
            <w:r>
              <w:rPr>
                <w:rFonts w:cs="Times New Roman" w:ascii="Times New Roman" w:hAnsi="Times New Roman"/>
                <w:sz w:val="24"/>
                <w:szCs w:val="24"/>
                <w:lang w:val="fr-FR" w:eastAsia="en-US"/>
              </w:rPr>
              <w:t>[12]</w:t>
            </w:r>
            <w:r/>
            <w:r>
              <w:rPr>
                <w:sz w:val="24"/>
                <w:szCs w:val="24"/>
                <w:rFonts w:cs="Times New Roman" w:ascii="Times New Roman" w:hAnsi="Times New Roman"/>
                <w:lang w:val="fr-FR" w:eastAsia="en-US"/>
              </w:rPr>
              <w:fldChar w:fldCharType="end"/>
            </w:r>
            <w:r>
              <w:rPr>
                <w:rFonts w:cs="Times New Roman" w:ascii="Times New Roman" w:hAnsi="Times New Roman"/>
                <w:sz w:val="24"/>
                <w:szCs w:val="24"/>
                <w:lang w:val="fr-FR"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2013</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http://bioinfo.au.tsinghua.edu.cn/software/DSGseq/</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prostate cancer </w:t>
            </w:r>
            <w:r>
              <w:fldChar w:fldCharType="begin"/>
            </w:r>
            <w:r>
              <w:rPr>
                <w:sz w:val="24"/>
                <w:szCs w:val="24"/>
                <w:rFonts w:cs="Times New Roman" w:ascii="Times New Roman" w:hAnsi="Times New Roman"/>
                <w:lang w:val="fr-FR" w:eastAsia="en-US"/>
              </w:rPr>
              <w:instrText xml:space="preserve">ADDIN CSL_CITATION { "citationItems" : [ { "id" : "ITEM-1", "itemData" : { "author" : [ { "dropping-particle" : "", "family" : "Feng Huijuan, Li Tingting", "given" : "Zhang Xuegong", "non-dropping-particle" : "", "parse-names" : false, "suffix" : "" } ], "id" : "ITEM-1", "issued" : { "date-parts" : [ [ "2016" ] ] }, "title" : "Characterization of kinase gene expression and splicing profile in prostate cancer with RNA-Seq data", "type" : "article-journal" }, "uris" : [ "http://www.mendeley.com/documents/?uuid=f2a12770-9741-4c10-8033-fda86280c165" ] } ], "mendeley" : { "formattedCitation" : "[13]", "plainTextFormattedCitation" : "[13]", "previouslyFormattedCitation" : "[23]" }, "properties" : {  }, "schema" : "https://github.com/citation-style-language/schema/raw/master/csl-citation.json" }</w:instrText>
            </w:r>
            <w:r>
              <w:rPr>
                <w:rFonts w:cs="Times New Roman" w:ascii="Times New Roman" w:hAnsi="Times New Roman"/>
                <w:sz w:val="24"/>
                <w:szCs w:val="24"/>
                <w:lang w:val="fr-FR" w:eastAsia="en-US"/>
              </w:rPr>
            </w:r>
            <w:r>
              <w:rPr>
                <w:sz w:val="24"/>
                <w:szCs w:val="24"/>
                <w:rFonts w:cs="Times New Roman" w:ascii="Times New Roman" w:hAnsi="Times New Roman"/>
                <w:lang w:val="fr-FR" w:eastAsia="en-US"/>
              </w:rPr>
              <w:fldChar w:fldCharType="separate"/>
            </w:r>
            <w:r>
              <w:rPr>
                <w:rFonts w:cs="Times New Roman" w:ascii="Times New Roman" w:hAnsi="Times New Roman"/>
                <w:sz w:val="24"/>
                <w:szCs w:val="24"/>
                <w:lang w:val="fr-FR" w:eastAsia="en-US"/>
              </w:rPr>
              <w:t>[13]</w:t>
            </w:r>
            <w:r/>
            <w:r>
              <w:rPr>
                <w:sz w:val="24"/>
                <w:szCs w:val="24"/>
                <w:rFonts w:cs="Times New Roman" w:ascii="Times New Roman" w:hAnsi="Times New Roman"/>
                <w:lang w:val="fr-FR" w:eastAsia="en-US"/>
              </w:rPr>
              <w:fldChar w:fldCharType="end"/>
            </w:r>
            <w:r>
              <w:rPr>
                <w:rFonts w:cs="Times New Roman" w:ascii="Times New Roman" w:hAnsi="Times New Roman"/>
                <w:sz w:val="24"/>
                <w:szCs w:val="24"/>
                <w:lang w:val="fr-FR"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lang w:val="fr-FR"/>
              </w:rPr>
            </w:pPr>
            <w:r>
              <w:rPr>
                <w:rFonts w:cs="Times New Roman" w:ascii="Times New Roman" w:hAnsi="Times New Roman"/>
                <w:bCs/>
                <w:sz w:val="24"/>
                <w:szCs w:val="24"/>
                <w:lang w:val="fr-FR"/>
              </w:rPr>
              <w:t>DiffSplice</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fr-FR"/>
              </w:rPr>
              <w:t xml:space="preserve">Hu </w:t>
            </w:r>
            <w:r>
              <w:rPr>
                <w:rFonts w:cs="Times New Roman" w:ascii="Times New Roman" w:hAnsi="Times New Roman"/>
                <w:i/>
                <w:sz w:val="24"/>
                <w:szCs w:val="24"/>
                <w:lang w:val="fr-FR"/>
              </w:rPr>
              <w:t>et al</w:t>
            </w:r>
            <w:r>
              <w:rPr>
                <w:rFonts w:cs="Times New Roman" w:ascii="Times New Roman" w:hAnsi="Times New Roman"/>
                <w:sz w:val="24"/>
                <w:szCs w:val="24"/>
                <w:lang w:val="fr-FR"/>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093/nar/gks1026", "ISSN" : "1362-4962", "PMID" : "23155066", "abstract" : "The RNA transcriptome varies in response to cellular differentiation as well as environmental factors, and can be characterized by the diversity and abundance of transcript isoforms. Differential transcription analysis, the detection of differences between the transcriptomes of different cells, may improve understanding of cell differentiation and development and enable the identification of biomarkers that classify disease types. The availability of high-throughput short-read RNA sequencing technologies provides in-depth sampling of the transcriptome, making it possible to accurately detect the differences between transcriptomes. In this article, we present a new method for the detection and visualization of differential transcription. Our approach does not depend on transcript or gene annotations. It also circumvents the need for full transcript inference and quantification, which is a challenging problem because of short read lengths, as well as various sampling biases. Instead, our method takes a divide-and-conquer approach to localize the difference between transcriptomes in the form of alternative splicing modules (ASMs), where transcript isoforms diverge. Our approach starts with the identification of ASMs from the splice graph, constructed directly from the exons and introns predicted from RNA-seq read alignments. The abundance of alternative splicing isoforms residing in each ASM is estimated for each sample and is compared across sample groups. A non-parametric statistical test is applied to each ASM to detect significant differential transcription with a controlled false discovery rate. The sensitivity and specificity of the method have been assessed using simulated data sets and compared with other state-of-the-art approaches. Experimental validation using qRT-PCR confirmed a selected set of genes that are differentially expressed in a lung differentiation study and a breast cancer data set, demonstrating the utility of the approach applied on experimental biological data sets. The software of DiffSplice is available at http://www.netlab.uky.edu/p/bioinfo/DiffSplice.", "author" : [ { "dropping-particle" : "", "family" : "Hu", "given" : "Yin", "non-dropping-particle" : "", "parse-names" : false, "suffix" : "" }, { "dropping-particle" : "", "family" : "Huang", "given" : "Yan", "non-dropping-particle" : "", "parse-names" : false, "suffix" : "" }, { "dropping-particle" : "", "family" : "Du", "given" : "Ying", "non-dropping-particle" : "", "parse-names" : false, "suffix" : "" }, { "dropping-particle" : "", "family" : "Orellana", "given" : "Christian F", "non-dropping-particle" : "", "parse-names" : false, "suffix" : "" }, { "dropping-particle" : "", "family" : "Singh", "given" : "Darshan", "non-dropping-particle" : "", "parse-names" : false, "suffix" : "" }, { "dropping-particle" : "", "family" : "Johnson", "given" : "Amy R", "non-dropping-particle" : "", "parse-names" : false, "suffix" : "" }, { "dropping-particle" : "", "family" : "Monroy", "given" : "Ana\u00efs", "non-dropping-particle" : "", "parse-names" : false, "suffix" : "" }, { "dropping-particle" : "", "family" : "Kuan", "given" : "Pei-Fen", "non-dropping-particle" : "", "parse-names" : false, "suffix" : "" }, { "dropping-particle" : "", "family" : "Hammond", "given" : "Scott M", "non-dropping-particle" : "", "parse-names" : false, "suffix" : "" }, { "dropping-particle" : "", "family" : "Makowski", "given" : "Liza", "non-dropping-particle" : "", "parse-names" : false, "suffix" : "" }, { "dropping-particle" : "", "family" : "Randell", "given" : "Scott H", "non-dropping-particle" : "", "parse-names" : false, "suffix" : "" }, { "dropping-particle" : "", "family" : "Chiang", "given" : "Derek Y", "non-dropping-particle" : "", "parse-names" : false, "suffix" : "" }, { "dropping-particle" : "", "family" : "Hayes", "given" : "D Neil", "non-dropping-particle" : "", "parse-names" : false, "suffix" : "" }, { "dropping-particle" : "", "family" : "Jones", "given" : "Corbin", "non-dropping-particle" : "", "parse-names" : false, "suffix" : "" }, { "dropping-particle" : "", "family" : "Liu", "given" : "Yufeng", "non-dropping-particle" : "", "parse-names" : false, "suffix" : "" }, { "dropping-particle" : "", "family" : "Prins", "given" : "Jan F", "non-dropping-particle" : "", "parse-names" : false, "suffix" : "" }, { "dropping-particle" : "", "family" : "Liu", "given" : "Jinze", "non-dropping-particle" : "", "parse-names" : false, "suffix" : "" } ], "container-title" : "Nucleic acids research", "id" : "ITEM-1", "issue" : "2", "issued" : { "date-parts" : [ [ "2013", "1" ] ] }, "page" : "e39", "title" : "DiffSplice: the genome-wide detection of differential splicing events with RNA-seq.", "type" : "article-journal", "volume" : "41" }, "uris" : [ "http://www.mendeley.com/documents/?uuid=c7be3452-6a05-466e-baa1-a363e1a1e628" ] } ], "mendeley" : { "formattedCitation" : "[14]", "plainTextFormattedCitation" : "[14]", "previouslyFormattedCitation" : "[24]"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4]</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3</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www.netlab.uky.edu/p/bioinfo/DiffSplice</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bronchial cells and breast cancer </w:t>
            </w:r>
            <w:r>
              <w:fldChar w:fldCharType="begin"/>
            </w:r>
            <w:r>
              <w:rPr>
                <w:sz w:val="24"/>
                <w:szCs w:val="24"/>
                <w:rFonts w:cs="Times New Roman" w:ascii="Times New Roman" w:hAnsi="Times New Roman"/>
                <w:lang w:val="en-US" w:eastAsia="en-US"/>
              </w:rPr>
              <w:instrText xml:space="preserve">ADDIN CSL_CITATION { "citationItems" : [ { "id" : "ITEM-1", "itemData" : { "DOI" : "10.1093/nar/gks1026", "ISSN" : "1362-4962", "PMID" : "23155066", "abstract" : "The RNA transcriptome varies in response to cellular differentiation as well as environmental factors, and can be characterized by the diversity and abundance of transcript isoforms. Differential transcription analysis, the detection of differences between the transcriptomes of different cells, may improve understanding of cell differentiation and development and enable the identification of biomarkers that classify disease types. The availability of high-throughput short-read RNA sequencing technologies provides in-depth sampling of the transcriptome, making it possible to accurately detect the differences between transcriptomes. In this article, we present a new method for the detection and visualization of differential transcription. Our approach does not depend on transcript or gene annotations. It also circumvents the need for full transcript inference and quantification, which is a challenging problem because of short read lengths, as well as various sampling biases. Instead, our method takes a divide-and-conquer approach to localize the difference between transcriptomes in the form of alternative splicing modules (ASMs), where transcript isoforms diverge. Our approach starts with the identification of ASMs from the splice graph, constructed directly from the exons and introns predicted from RNA-seq read alignments. The abundance of alternative splicing isoforms residing in each ASM is estimated for each sample and is compared across sample groups. A non-parametric statistical test is applied to each ASM to detect significant differential transcription with a controlled false discovery rate. The sensitivity and specificity of the method have been assessed using simulated data sets and compared with other state-of-the-art approaches. Experimental validation using qRT-PCR confirmed a selected set of genes that are differentially expressed in a lung differentiation study and a breast cancer data set, demonstrating the utility of the approach applied on experimental biological data sets. The software of DiffSplice is available at http://www.netlab.uky.edu/p/bioinfo/DiffSplice.", "author" : [ { "dropping-particle" : "", "family" : "Hu", "given" : "Yin", "non-dropping-particle" : "", "parse-names" : false, "suffix" : "" }, { "dropping-particle" : "", "family" : "Huang", "given" : "Yan", "non-dropping-particle" : "", "parse-names" : false, "suffix" : "" }, { "dropping-particle" : "", "family" : "Du", "given" : "Ying", "non-dropping-particle" : "", "parse-names" : false, "suffix" : "" }, { "dropping-particle" : "", "family" : "Orellana", "given" : "Christian F", "non-dropping-particle" : "", "parse-names" : false, "suffix" : "" }, { "dropping-particle" : "", "family" : "Singh", "given" : "Darshan", "non-dropping-particle" : "", "parse-names" : false, "suffix" : "" }, { "dropping-particle" : "", "family" : "Johnson", "given" : "Amy R", "non-dropping-particle" : "", "parse-names" : false, "suffix" : "" }, { "dropping-particle" : "", "family" : "Monroy", "given" : "Ana\u00efs", "non-dropping-particle" : "", "parse-names" : false, "suffix" : "" }, { "dropping-particle" : "", "family" : "Kuan", "given" : "Pei-Fen", "non-dropping-particle" : "", "parse-names" : false, "suffix" : "" }, { "dropping-particle" : "", "family" : "Hammond", "given" : "Scott M", "non-dropping-particle" : "", "parse-names" : false, "suffix" : "" }, { "dropping-particle" : "", "family" : "Makowski", "given" : "Liza", "non-dropping-particle" : "", "parse-names" : false, "suffix" : "" }, { "dropping-particle" : "", "family" : "Randell", "given" : "Scott H", "non-dropping-particle" : "", "parse-names" : false, "suffix" : "" }, { "dropping-particle" : "", "family" : "Chiang", "given" : "Derek Y", "non-dropping-particle" : "", "parse-names" : false, "suffix" : "" }, { "dropping-particle" : "", "family" : "Hayes", "given" : "D Neil", "non-dropping-particle" : "", "parse-names" : false, "suffix" : "" }, { "dropping-particle" : "", "family" : "Jones", "given" : "Corbin", "non-dropping-particle" : "", "parse-names" : false, "suffix" : "" }, { "dropping-particle" : "", "family" : "Liu", "given" : "Yufeng", "non-dropping-particle" : "", "parse-names" : false, "suffix" : "" }, { "dropping-particle" : "", "family" : "Prins", "given" : "Jan F", "non-dropping-particle" : "", "parse-names" : false, "suffix" : "" }, { "dropping-particle" : "", "family" : "Liu", "given" : "Jinze", "non-dropping-particle" : "", "parse-names" : false, "suffix" : "" } ], "container-title" : "Nucleic acids research", "id" : "ITEM-1", "issue" : "2", "issued" : { "date-parts" : [ [ "2013", "1" ] ] }, "page" : "e39", "title" : "DiffSplice: the genome-wide detection of differential splicing events with RNA-seq.", "type" : "article-journal", "volume" : "41" }, "uris" : [ "http://www.mendeley.com/documents/?uuid=c7be3452-6a05-466e-baa1-a363e1a1e628" ] } ], "mendeley" : { "formattedCitation" : "[14]", "plainTextFormattedCitation" : "[14]", "previouslyFormattedCitation" : "[24]"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autoSpaceDE w:val="false"/>
        <w:spacing w:lineRule="auto" w:line="480" w:before="0" w:after="0"/>
        <w:jc w:val="right"/>
        <w:rPr>
          <w:rFonts w:ascii="Times New Roman" w:hAnsi="Times New Roman" w:cs="Times New Roman"/>
          <w:bCs/>
          <w:sz w:val="24"/>
          <w:szCs w:val="24"/>
        </w:rPr>
      </w:pPr>
      <w:r>
        <w:br w:type="page"/>
      </w:r>
      <w:r>
        <w:rPr>
          <w:rFonts w:cs="Times New Roman" w:ascii="Times New Roman" w:hAnsi="Times New Roman"/>
          <w:bCs/>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086485</wp:posOffset>
                </wp:positionV>
                <wp:extent cx="5485130" cy="4018280"/>
                <wp:effectExtent l="0" t="0" r="0" b="0"/>
                <wp:wrapSquare wrapText="bothSides"/>
                <wp:docPr id="1" name="Frame1"/>
                <a:graphic xmlns:a="http://schemas.openxmlformats.org/drawingml/2006/main">
                  <a:graphicData uri="http://schemas.microsoft.com/office/word/2010/wordprocessingShape">
                    <wps:wsp>
                      <wps:cNvSpPr txBox="1"/>
                      <wps:spPr>
                        <a:xfrm>
                          <a:off x="0" y="0"/>
                          <a:ext cx="5485130" cy="4018280"/>
                        </a:xfrm>
                        <a:prstGeom prst="rect"/>
                        <a:solidFill>
                          <a:srgbClr val="FFFFFF">
                            <a:alpha val="0"/>
                          </a:srgbClr>
                        </a:solidFill>
                      </wps:spPr>
                      <wps:txbx>
                        <w:txbxContent>
                          <w:tbl>
                            <w:tblPr>
                              <w:tblW w:w="8638" w:type="dxa"/>
                              <w:jc w:val="left"/>
                              <w:tblInd w:w="-5" w:type="dxa"/>
                              <w:tblLayout w:type="fixed"/>
                              <w:tblCellMar>
                                <w:top w:w="0" w:type="dxa"/>
                                <w:left w:w="108" w:type="dxa"/>
                                <w:bottom w:w="0" w:type="dxa"/>
                                <w:right w:w="108" w:type="dxa"/>
                              </w:tblCellMar>
                            </w:tblPr>
                            <w:tblGrid>
                              <w:gridCol w:w="540"/>
                              <w:gridCol w:w="1358"/>
                              <w:gridCol w:w="1336"/>
                              <w:gridCol w:w="723"/>
                              <w:gridCol w:w="2129"/>
                              <w:gridCol w:w="2552"/>
                            </w:tblGrid>
                            <w:tr>
                              <w:trPr>
                                <w:trHeight w:val="517" w:hRule="atLeast"/>
                              </w:trPr>
                              <w:tc>
                                <w:tcPr>
                                  <w:tcW w:w="54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 No</w:t>
                                  </w:r>
                                </w:p>
                              </w:tc>
                              <w:tc>
                                <w:tcPr>
                                  <w:tcW w:w="135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oftware</w:t>
                                  </w:r>
                                </w:p>
                              </w:tc>
                              <w:tc>
                                <w:tcPr>
                                  <w:tcW w:w="1336"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References</w:t>
                                  </w:r>
                                </w:p>
                              </w:tc>
                              <w:tc>
                                <w:tcPr>
                                  <w:tcW w:w="72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Year</w:t>
                                  </w:r>
                                </w:p>
                              </w:tc>
                              <w:tc>
                                <w:tcPr>
                                  <w:tcW w:w="212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URL</w:t>
                                  </w:r>
                                </w:p>
                              </w:tc>
                              <w:tc>
                                <w:tcPr>
                                  <w:tcW w:w="255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Implementation in cancer research</w:t>
                                  </w:r>
                                </w:p>
                              </w:tc>
                            </w:tr>
                            <w:tr>
                              <w:trPr>
                                <w:trHeight w:val="517" w:hRule="atLeast"/>
                              </w:trPr>
                              <w:tc>
                                <w:tcPr>
                                  <w:tcW w:w="54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5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36"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2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12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SGSeq</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Goldstein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56132", "ISSN" : "1932-6203", "PMID" : "27218464", "abstract" : "Analysis of splice variants from short read RNA-seq data remains a challenging problem. Here we present a novel method for the genome-guided prediction and quantification of splice events from RNA-seq data, which enables the analysis of unannotated and complex splice events. Splice junctions and exons are predicted from reads mapped to a reference genome and are assembled into a genome-wide splice graph. Splice events are identified recursively from the graph and are quantified locally based on reads extending across the start or end of each splice variant. We assess prediction accuracy based on simulated and real RNA-seq data, and illustrate how different read aligners (GSNAP, HISAT2, STAR, TopHat2) affect prediction results. We validate our approach for quantification based on simulated data, and compare local estimates of relative splice variant usage with those from other methods (MISO, Cufflinks) based on simulated and real RNA-seq data. In a proof-of-concept study of splice variants in 16 normal human tissues (Illumina Body Map 2.0) we identify 249 internal exons that belong to known genes but are not related to annotated exons. Using independent RNA samples from 14 matched normal human tissues, we validate 9/9 of these exons by RT-PCR and 216/249 by paired-end RNA-seq (2 x 250 bp). These results indicate that de novo prediction of splice variants remains beneficial even in well-studied systems. An implementation of our method is freely available as an R/Bioconductor package [Formula: see text].", "author" : [ { "dropping-particle" : "", "family" : "Goldstein", "given" : "Leonard D", "non-dropping-particle" : "", "parse-names" : false, "suffix" : "" }, { "dropping-particle" : "", "family" : "Cao", "given" : "Yi", "non-dropping-particle" : "", "parse-names" : false, "suffix" : "" }, { "dropping-particle" : "", "family" : "Pau", "given" : "Gregoire", "non-dropping-particle" : "", "parse-names" : false, "suffix" : "" }, { "dropping-particle" : "", "family" : "Lawrence", "given" : "Michael", "non-dropping-particle" : "", "parse-names" : false, "suffix" : "" }, { "dropping-particle" : "", "family" : "Wu", "given" : "Thomas D", "non-dropping-particle" : "", "parse-names" : false, "suffix" : "" }, { "dropping-particle" : "", "family" : "Seshagiri", "given" : "Somasekar", "non-dropping-particle" : "", "parse-names" : false, "suffix" : "" }, { "dropping-particle" : "", "family" : "Gentleman", "given" : "Robert", "non-dropping-particle" : "", "parse-names" : false, "suffix" : "" } ], "container-title" : "PloS one", "id" : "ITEM-1", "issue" : "5", "issued" : { "date-parts" : [ [ "2016" ] ] }, "page" : "e0156132", "title" : "Prediction and Quantification of Splice Events from RNA-Seq Data.", "type" : "article-journal", "volume" : "11" }, "uris" : [ "http://www.mendeley.com/documents/?uuid=38668205-d58d-4087-9fed-625aa9f5c79e" ] } ], "mendeley" : { "formattedCitation" : "[15]", "plainTextFormattedCitation" : "[15]", "previouslyFormattedCitation" : "[2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6</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bioconductor.org/packages/release/bioc/html/SGSeq.htm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normal human tissue samples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56132", "ISSN" : "1932-6203", "PMID" : "27218464", "abstract" : "Analysis of splice variants from short read RNA-seq data remains a challenging problem. Here we present a novel method for the genome-guided prediction and quantification of splice events from RNA-seq data, which enables the analysis of unannotated and complex splice events. Splice junctions and exons are predicted from reads mapped to a reference genome and are assembled into a genome-wide splice graph. Splice events are identified recursively from the graph and are quantified locally based on reads extending across the start or end of each splice variant. We assess prediction accuracy based on simulated and real RNA-seq data, and illustrate how different read aligners (GSNAP, HISAT2, STAR, TopHat2) affect prediction results. We validate our approach for quantification based on simulated data, and compare local estimates of relative splice variant usage with those from other methods (MISO, Cufflinks) based on simulated and real RNA-seq data. In a proof-of-concept study of splice variants in 16 normal human tissues (Illumina Body Map 2.0) we identify 249 internal exons that belong to known genes but are not related to annotated exons. Using independent RNA samples from 14 matched normal human tissues, we validate 9/9 of these exons by RT-PCR and 216/249 by paired-end RNA-seq (2 x 250 bp). These results indicate that de novo prediction of splice variants remains beneficial even in well-studied systems. An implementation of our method is freely available as an R/Bioconductor package [Formula: see text].", "author" : [ { "dropping-particle" : "", "family" : "Goldstein", "given" : "Leonard D", "non-dropping-particle" : "", "parse-names" : false, "suffix" : "" }, { "dropping-particle" : "", "family" : "Cao", "given" : "Yi", "non-dropping-particle" : "", "parse-names" : false, "suffix" : "" }, { "dropping-particle" : "", "family" : "Pau", "given" : "Gregoire", "non-dropping-particle" : "", "parse-names" : false, "suffix" : "" }, { "dropping-particle" : "", "family" : "Lawrence", "given" : "Michael", "non-dropping-particle" : "", "parse-names" : false, "suffix" : "" }, { "dropping-particle" : "", "family" : "Wu", "given" : "Thomas D", "non-dropping-particle" : "", "parse-names" : false, "suffix" : "" }, { "dropping-particle" : "", "family" : "Seshagiri", "given" : "Somasekar", "non-dropping-particle" : "", "parse-names" : false, "suffix" : "" }, { "dropping-particle" : "", "family" : "Gentleman", "given" : "Robert", "non-dropping-particle" : "", "parse-names" : false, "suffix" : "" } ], "container-title" : "PloS one", "id" : "ITEM-1", "issue" : "5", "issued" : { "date-parts" : [ [ "2016" ] ] }, "page" : "e0156132", "title" : "Prediction and Quantification of Splice Events from RNA-Seq Data.", "type" : "article-journal", "volume" : "11" }, "uris" : [ "http://www.mendeley.com/documents/?uuid=38668205-d58d-4087-9fed-625aa9f5c79e" ] } ], "mendeley" : { "formattedCitation" : "[15]", "plainTextFormattedCitation" : "[15]", "previouslyFormattedCitation" : "[2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ESFinder</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ai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109/TNB.2015.2419812", "ISSN" : "1558-2639", "PMID" : "25935040", "abstract" : "The emergence of next-generation high-throughput RNA sequencing (RNA-Seq) provides tremendous opportunities for researchers to analyze alternative splicing on a genome-wide scale. However, accurate identification of alternative splicing events from RNA-Seq data has remained an unresolved challenge in next-generation sequencing (NGS) studies. Identifying exon skipping (ES) events is an essential part in genome-wide alternative splicing event identification. In this paper, we propose a novel method ESFinder, a random forest classifier to identify ES events from RNA-Seq data. ESFinder conducts thorough studies on predicting features and figures out proper features according to their relevance for ES event identification. Experimental results on real human skeletal muscle and brain RNA-Seq data show that ESFinder could effectively predict ES events with high predictive accuracy. The codes of ESFinder are available at http://mlg.hit.edu.cn/ybai/ES/ESFinder.html.", "author" : [ { "dropping-particle" : "", "family" : "Bai", "given" : "Yang", "non-dropping-particle" : "", "parse-names" : false, "suffix" : "" }, { "dropping-particle" : "", "family" : "Ji", "given" : "Shufan", "non-dropping-particle" : "", "parse-names" : false, "suffix" : "" }, { "dropping-particle" : "", "family" : "Jiang", "given" : "Qinghua", "non-dropping-particle" : "", "parse-names" : false, "suffix" : "" }, { "dropping-particle" : "", "family" : "Wang", "given" : "Yadong", "non-dropping-particle" : "", "parse-names" : false, "suffix" : "" } ], "container-title" : "IEEE transactions on nanobioscience", "id" : "ITEM-1", "issue" : "5", "issued" : { "date-parts" : [ [ "2015", "7" ] ] }, "page" : "562-9", "title" : "Identification Exon Skipping Events From High-Throughput RNA Sequencing Data.", "type" : "article-journal", "volume" : "14" }, "uris" : [ "http://www.mendeley.com/documents/?uuid=56431400-128e-4d4d-93d3-c76cbb5d9ad5" ] } ], "mendeley" : { "formattedCitation" : "[16]", "plainTextFormattedCitation" : "[16]", "previouslyFormattedCitation" : "[30]"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5</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www.mybiosoftware.com/esfinder-exon-skipping-event-identification-from-rna-seq-data.htm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skeletal muscle and brain </w:t>
                                  </w:r>
                                  <w:r>
                                    <w:fldChar w:fldCharType="begin"/>
                                  </w:r>
                                  <w:r>
                                    <w:rPr>
                                      <w:sz w:val="24"/>
                                      <w:szCs w:val="24"/>
                                      <w:rFonts w:cs="Times New Roman" w:ascii="Times New Roman" w:hAnsi="Times New Roman"/>
                                      <w:lang w:val="en-US" w:eastAsia="en-US"/>
                                    </w:rPr>
                                    <w:instrText xml:space="preserve">ADDIN CSL_CITATION { "citationItems" : [ { "id" : "ITEM-1", "itemData" : { "DOI" : "10.1109/TNB.2015.2419812", "ISSN" : "1558-2639", "PMID" : "25935040", "abstract" : "The emergence of next-generation high-throughput RNA sequencing (RNA-Seq) provides tremendous opportunities for researchers to analyze alternative splicing on a genome-wide scale. However, accurate identification of alternative splicing events from RNA-Seq data has remained an unresolved challenge in next-generation sequencing (NGS) studies. Identifying exon skipping (ES) events is an essential part in genome-wide alternative splicing event identification. In this paper, we propose a novel method ESFinder, a random forest classifier to identify ES events from RNA-Seq data. ESFinder conducts thorough studies on predicting features and figures out proper features according to their relevance for ES event identification. Experimental results on real human skeletal muscle and brain RNA-Seq data show that ESFinder could effectively predict ES events with high predictive accuracy. The codes of ESFinder are available at http://mlg.hit.edu.cn/ybai/ES/ESFinder.html.", "author" : [ { "dropping-particle" : "", "family" : "Bai", "given" : "Yang", "non-dropping-particle" : "", "parse-names" : false, "suffix" : "" }, { "dropping-particle" : "", "family" : "Ji", "given" : "Shufan", "non-dropping-particle" : "", "parse-names" : false, "suffix" : "" }, { "dropping-particle" : "", "family" : "Jiang", "given" : "Qinghua", "non-dropping-particle" : "", "parse-names" : false, "suffix" : "" }, { "dropping-particle" : "", "family" : "Wang", "given" : "Yadong", "non-dropping-particle" : "", "parse-names" : false, "suffix" : "" } ], "container-title" : "IEEE transactions on nanobioscience", "id" : "ITEM-1", "issue" : "5", "issued" : { "date-parts" : [ [ "2015", "7" ] ] }, "page" : "562-9", "title" : "Identification Exon Skipping Events From High-Throughput RNA Sequencing Data.", "type" : "article-journal", "volume" : "14" }, "uris" : [ "http://www.mendeley.com/documents/?uuid=56431400-128e-4d4d-93d3-c76cbb5d9ad5" ] } ], "mendeley" : { "formattedCitation" : "[16]", "plainTextFormattedCitation" : "[16]", "previouslyFormattedCitation" : "[30]"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GESS</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Ye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007/978-1-4939-6539-7_11", "ISSN" : "1940-6029", "PMID" : "27807836", "abstract" : "Alternative splicing is widely recognized for playing roles in regulating genes and creating gene diversity. Consequently the identification and quantification of differentially spliced transcripts are pivotal for transcriptome analysis. However, how these diversified isoforms are spliced during genomic transcription and protein expression and what biological factors might influence the regulation of this are still required for further exploration. The advances in next-generation sequencing of messenger RNA (RNA-seq) have enabled us to survey gene expression and splicing more accurately. We have introduced a novel computational method, graph-based exon-skipping scanner (GESS), for de novo detection of skipping event sites from raw RNA-seq reads without prior knowledge of gene annotations, as well as for determining the dominant isoform generated from such sites. We have applied our method to publicly available RNA-seq data in GM12878 and K562 cells from the ENCODE consortium, and integrated other sequencing-based genomic data to investigate the impact of splicing activities, transcription factors (TFs) and epigenetic histone modifications on splicing outcomes. In a separate study, we also apply this algorithm in prostate cancer in The Cancer Genomics Atlas (TCGA) for de novo skipping event discovery to the understanding of abnormal splicing in each patient and to identify potential markers for prediction and progression of diseases.", "author" : [ { "dropping-particle" : "", "family" : "Wang", "given" : "Jianbo", "non-dropping-particle" : "", "parse-names" : false, "suffix" : "" }, { "dropping-particle" : "", "family" : "Ye", "given" : "Zhenqing", "non-dropping-particle" : "", "parse-names" : false, "suffix" : "" }, { "dropping-particle" : "", "family" : "Huang", "given" : "Tim H", "non-dropping-particle" : "", "parse-names" : false, "suffix" : "" }, { "dropping-particle" : "", "family" : "Shi", "given" : "Huidong", "non-dropping-particle" : "", "parse-names" : false, "suffix" : "" }, { "dropping-particle" : "", "family" : "Jin", "given" : "Victor X", "non-dropping-particle" : "", "parse-names" : false, "suffix" : "" } ], "container-title" : "Methods in molecular biology (Clifton, N.J.)", "id" : "ITEM-1", "issued" : { "date-parts" : [ [ "2017" ] ] }, "page" : "163-170", "title" : "Computational Methods and Correlation of Exon-skipping Events with Splicing, Transcription, and Epigenetic Factors.", "type" : "article-journal", "volume" : "1513" }, "uris" : [ "http://www.mendeley.com/documents/?uuid=6f456951-717c-4e19-a043-d11f95bdd611" ] } ], "mendeley" : { "formattedCitation" : "[17]", "plainTextFormattedCitation" : "[17]", "previouslyFormattedCitation" : "[32]"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7]</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4</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compbio.uthscsa.edu/GESS_Web/</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state cancer </w:t>
                                  </w:r>
                                  <w:r>
                                    <w:fldChar w:fldCharType="begin"/>
                                  </w:r>
                                  <w:r>
                                    <w:rPr>
                                      <w:sz w:val="24"/>
                                      <w:szCs w:val="24"/>
                                      <w:rFonts w:cs="Times New Roman" w:ascii="Times New Roman" w:hAnsi="Times New Roman"/>
                                      <w:lang w:val="en-US" w:eastAsia="en-US"/>
                                    </w:rPr>
                                    <w:instrText xml:space="preserve">ADDIN CSL_CITATION { "citationItems" : [ { "id" : "ITEM-1", "itemData" : { "DOI" : "10.1007/978-1-4939-6539-7_11", "ISSN" : "1940-6029", "PMID" : "27807836", "abstract" : "Alternative splicing is widely recognized for playing roles in regulating genes and creating gene diversity. Consequently the identification and quantification of differentially spliced transcripts are pivotal for transcriptome analysis. However, how these diversified isoforms are spliced during genomic transcription and protein expression and what biological factors might influence the regulation of this are still required for further exploration. The advances in next-generation sequencing of messenger RNA (RNA-seq) have enabled us to survey gene expression and splicing more accurately. We have introduced a novel computational method, graph-based exon-skipping scanner (GESS), for de novo detection of skipping event sites from raw RNA-seq reads without prior knowledge of gene annotations, as well as for determining the dominant isoform generated from such sites. We have applied our method to publicly available RNA-seq data in GM12878 and K562 cells from the ENCODE consortium, and integrated other sequencing-based genomic data to investigate the impact of splicing activities, transcription factors (TFs) and epigenetic histone modifications on splicing outcomes. In a separate study, we also apply this algorithm in prostate cancer in The Cancer Genomics Atlas (TCGA) for de novo skipping event discovery to the understanding of abnormal splicing in each patient and to identify potential markers for prediction and progression of diseases.", "author" : [ { "dropping-particle" : "", "family" : "Wang", "given" : "Jianbo", "non-dropping-particle" : "", "parse-names" : false, "suffix" : "" }, { "dropping-particle" : "", "family" : "Ye", "given" : "Zhenqing", "non-dropping-particle" : "", "parse-names" : false, "suffix" : "" }, { "dropping-particle" : "", "family" : "Huang", "given" : "Tim H", "non-dropping-particle" : "", "parse-names" : false, "suffix" : "" }, { "dropping-particle" : "", "family" : "Shi", "given" : "Huidong", "non-dropping-particle" : "", "parse-names" : false, "suffix" : "" }, { "dropping-particle" : "", "family" : "Jin", "given" : "Victor X", "non-dropping-particle" : "", "parse-names" : false, "suffix" : "" } ], "container-title" : "Methods in molecular biology (Clifton, N.J.)", "id" : "ITEM-1", "issued" : { "date-parts" : [ [ "2017" ] ] }, "page" : "163-170", "title" : "Computational Methods and Correlation of Exon-skipping Events with Splicing, Transcription, and Epigenetic Factors.", "type" : "article-journal", "volume" : "1513" }, "uris" : [ "http://www.mendeley.com/documents/?uuid=6f456951-717c-4e19-a043-d11f95bdd611" ] } ], "mendeley" : { "formattedCitation" : "[17]", "plainTextFormattedCitation" : "[17]", "previouslyFormattedCitation" : "[32]"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lt Event Finder</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Zhou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186/1471-2164-13-S8-S10", "ISSN" : "1471-2164", "PMID" : "23281921", "abstract" : "BACKGROUND Alternative splicing increases proteome diversity by expressing multiple gene isoforms that often differ in function. Identifying alternative splicing events from RNA-seq experiments is important for understanding the diversity of transcripts and for investigating the regulation of splicing. RESULTS We developed Alt Event Finder, a tool for identifying novel splicing events by using transcript annotation derived from genome-guided construction tools, such as Cufflinks and Scripture. With a proper combination of alignment and transcript reconstruction tools, Alt Event Finder is capable of identifying novel splicing events in the human genome. We further applied Alt Event Finder on a set of RNA-seq data from rat liver tissues, and identified dozens of novel cassette exon events whose splicing patterns changed after extensive alcohol exposure. CONCLUSIONS Alt Event Finder is capable of identifying de novo splicing events from data-driven transcript annotation, and is a useful tool for studying splicing regulation.", "author" : [ { "dropping-particle" : "", "family" : "Zhou", "given" : "Ao", "non-dropping-particle" : "", "parse-names" : false, "suffix" : "" }, { "dropping-particle" : "", "family" : "Breese", "given" : "Marcus R", "non-dropping-particle" : "", "parse-names" : false, "suffix" : "" }, { "dropping-particle" : "", "family" : "Hao", "given" : "Yangyang", "non-dropping-particle" : "", "parse-names" : false, "suffix" : "" }, { "dropping-particle" : "", "family" : "Edenberg", "given" : "Howard J", "non-dropping-particle" : "", "parse-names" : false, "suffix" : "" }, { "dropping-particle" : "", "family" : "Li", "given" : "Lang", "non-dropping-particle" : "", "parse-names" : false, "suffix" : "" }, { "dropping-particle" : "", "family" : "Skaar", "given" : "Todd C", "non-dropping-particle" : "", "parse-names" : false, "suffix" : "" }, { "dropping-particle" : "", "family" : "Liu", "given" : "Yunlong", "non-dropping-particle" : "", "parse-names" : false, "suffix" : "" } ], "container-title" : "BMC genomics", "id" : "ITEM-1", "issued" : { "date-parts" : [ [ "2012" ] ] }, "page" : "S10", "title" : "Alt Event Finder: a tool for extracting alternative splicing events from RNA-seq data.", "type" : "article-journal", "volume" : "13 Suppl 8" }, "uris" : [ "http://www.mendeley.com/documents/?uuid=0798d809-a98c-42b5-b74a-02992101684b" ] } ], "mendeley" : { "formattedCitation" : "[18]", "plainTextFormattedCitation" : "[18]", "previouslyFormattedCitation" : "[33]"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ttp://compbio.iupui.edu/group/6/pages/alteventfinde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primary hepatocytes </w:t>
                                  </w:r>
                                  <w:r>
                                    <w:fldChar w:fldCharType="begin"/>
                                  </w:r>
                                  <w:r>
                                    <w:rPr>
                                      <w:sz w:val="24"/>
                                      <w:szCs w:val="24"/>
                                      <w:rFonts w:cs="Times New Roman" w:ascii="Times New Roman" w:hAnsi="Times New Roman"/>
                                      <w:lang w:val="en-US" w:eastAsia="en-US"/>
                                    </w:rPr>
                                    <w:instrText xml:space="preserve">ADDIN CSL_CITATION { "citationItems" : [ { "id" : "ITEM-1", "itemData" : { "DOI" : "10.1186/1471-2164-13-S8-S10", "ISSN" : "1471-2164", "PMID" : "23281921", "abstract" : "BACKGROUND Alternative splicing increases proteome diversity by expressing multiple gene isoforms that often differ in function. Identifying alternative splicing events from RNA-seq experiments is important for understanding the diversity of transcripts and for investigating the regulation of splicing. RESULTS We developed Alt Event Finder, a tool for identifying novel splicing events by using transcript annotation derived from genome-guided construction tools, such as Cufflinks and Scripture. With a proper combination of alignment and transcript reconstruction tools, Alt Event Finder is capable of identifying novel splicing events in the human genome. We further applied Alt Event Finder on a set of RNA-seq data from rat liver tissues, and identified dozens of novel cassette exon events whose splicing patterns changed after extensive alcohol exposure. CONCLUSIONS Alt Event Finder is capable of identifying de novo splicing events from data-driven transcript annotation, and is a useful tool for studying splicing regulation.", "author" : [ { "dropping-particle" : "", "family" : "Zhou", "given" : "Ao", "non-dropping-particle" : "", "parse-names" : false, "suffix" : "" }, { "dropping-particle" : "", "family" : "Breese", "given" : "Marcus R", "non-dropping-particle" : "", "parse-names" : false, "suffix" : "" }, { "dropping-particle" : "", "family" : "Hao", "given" : "Yangyang", "non-dropping-particle" : "", "parse-names" : false, "suffix" : "" }, { "dropping-particle" : "", "family" : "Edenberg", "given" : "Howard J", "non-dropping-particle" : "", "parse-names" : false, "suffix" : "" }, { "dropping-particle" : "", "family" : "Li", "given" : "Lang", "non-dropping-particle" : "", "parse-names" : false, "suffix" : "" }, { "dropping-particle" : "", "family" : "Skaar", "given" : "Todd C", "non-dropping-particle" : "", "parse-names" : false, "suffix" : "" }, { "dropping-particle" : "", "family" : "Liu", "given" : "Yunlong", "non-dropping-particle" : "", "parse-names" : false, "suffix" : "" } ], "container-title" : "BMC genomics", "id" : "ITEM-1", "issued" : { "date-parts" : [ [ "2012" ] ] }, "page" : "S10", "title" : "Alt Event Finder: a tool for extracting alternative splicing events from RNA-seq data.", "type" : "article-journal", "volume" : "13 Suppl 8" }, "uris" : [ "http://www.mendeley.com/documents/?uuid=0798d809-a98c-42b5-b74a-02992101684b" ] } ], "mendeley" : { "formattedCitation" : "[18]", "plainTextFormattedCitation" : "[18]", "previouslyFormattedCitation" : "[33]"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txbxContent>
                      </wps:txbx>
                      <wps:bodyPr anchor="t" lIns="0" tIns="0" rIns="0" bIns="0">
                        <a:noAutofit/>
                      </wps:bodyPr>
                    </wps:wsp>
                  </a:graphicData>
                </a:graphic>
              </wp:anchor>
            </w:drawing>
          </mc:Choice>
          <mc:Fallback>
            <w:pict>
              <v:rect fillcolor="#FFFFFF" style="position:absolute;rotation:-0;width:431.9pt;height:316.4pt;mso-wrap-distance-left:0pt;mso-wrap-distance-right:9pt;mso-wrap-distance-top:0pt;mso-wrap-distance-bottom:0pt;margin-top:85.55pt;mso-position-vertical-relative:page;margin-left:-5.4pt;mso-position-horizontal-relative:margin">
                <v:fill opacity="0f"/>
                <v:textbox inset="0in,0in,0in,0in">
                  <w:txbxContent>
                    <w:tbl>
                      <w:tblPr>
                        <w:tblW w:w="8638" w:type="dxa"/>
                        <w:jc w:val="left"/>
                        <w:tblInd w:w="-5" w:type="dxa"/>
                        <w:tblLayout w:type="fixed"/>
                        <w:tblCellMar>
                          <w:top w:w="0" w:type="dxa"/>
                          <w:left w:w="108" w:type="dxa"/>
                          <w:bottom w:w="0" w:type="dxa"/>
                          <w:right w:w="108" w:type="dxa"/>
                        </w:tblCellMar>
                      </w:tblPr>
                      <w:tblGrid>
                        <w:gridCol w:w="540"/>
                        <w:gridCol w:w="1358"/>
                        <w:gridCol w:w="1336"/>
                        <w:gridCol w:w="723"/>
                        <w:gridCol w:w="2129"/>
                        <w:gridCol w:w="2552"/>
                      </w:tblGrid>
                      <w:tr>
                        <w:trPr>
                          <w:trHeight w:val="517" w:hRule="atLeast"/>
                        </w:trPr>
                        <w:tc>
                          <w:tcPr>
                            <w:tcW w:w="54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 No</w:t>
                            </w:r>
                          </w:p>
                        </w:tc>
                        <w:tc>
                          <w:tcPr>
                            <w:tcW w:w="135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Software</w:t>
                            </w:r>
                          </w:p>
                        </w:tc>
                        <w:tc>
                          <w:tcPr>
                            <w:tcW w:w="1336"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rPr>
                              <w:t>References</w:t>
                            </w:r>
                          </w:p>
                        </w:tc>
                        <w:tc>
                          <w:tcPr>
                            <w:tcW w:w="72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Year</w:t>
                            </w:r>
                          </w:p>
                        </w:tc>
                        <w:tc>
                          <w:tcPr>
                            <w:tcW w:w="212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URL</w:t>
                            </w:r>
                          </w:p>
                        </w:tc>
                        <w:tc>
                          <w:tcPr>
                            <w:tcW w:w="255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pacing w:before="0" w:after="200"/>
                              <w:rPr>
                                <w:rFonts w:ascii="Times New Roman" w:hAnsi="Times New Roman" w:cs="Times New Roman"/>
                                <w:sz w:val="24"/>
                                <w:szCs w:val="24"/>
                              </w:rPr>
                            </w:pPr>
                            <w:r>
                              <w:rPr>
                                <w:rFonts w:cs="Times New Roman" w:ascii="Times New Roman" w:hAnsi="Times New Roman"/>
                                <w:b/>
                                <w:bCs/>
                                <w:sz w:val="24"/>
                                <w:szCs w:val="24"/>
                                <w:lang w:val="en-GB"/>
                              </w:rPr>
                              <w:t>Implementation in cancer research</w:t>
                            </w:r>
                          </w:p>
                        </w:tc>
                      </w:tr>
                      <w:tr>
                        <w:trPr>
                          <w:trHeight w:val="517" w:hRule="atLeast"/>
                        </w:trPr>
                        <w:tc>
                          <w:tcPr>
                            <w:tcW w:w="54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5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36"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2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12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55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center" w:pos="4680" w:leader="none"/>
                                <w:tab w:val="right" w:pos="936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SGSeq</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Goldstein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56132", "ISSN" : "1932-6203", "PMID" : "27218464", "abstract" : "Analysis of splice variants from short read RNA-seq data remains a challenging problem. Here we present a novel method for the genome-guided prediction and quantification of splice events from RNA-seq data, which enables the analysis of unannotated and complex splice events. Splice junctions and exons are predicted from reads mapped to a reference genome and are assembled into a genome-wide splice graph. Splice events are identified recursively from the graph and are quantified locally based on reads extending across the start or end of each splice variant. We assess prediction accuracy based on simulated and real RNA-seq data, and illustrate how different read aligners (GSNAP, HISAT2, STAR, TopHat2) affect prediction results. We validate our approach for quantification based on simulated data, and compare local estimates of relative splice variant usage with those from other methods (MISO, Cufflinks) based on simulated and real RNA-seq data. In a proof-of-concept study of splice variants in 16 normal human tissues (Illumina Body Map 2.0) we identify 249 internal exons that belong to known genes but are not related to annotated exons. Using independent RNA samples from 14 matched normal human tissues, we validate 9/9 of these exons by RT-PCR and 216/249 by paired-end RNA-seq (2 x 250 bp). These results indicate that de novo prediction of splice variants remains beneficial even in well-studied systems. An implementation of our method is freely available as an R/Bioconductor package [Formula: see text].", "author" : [ { "dropping-particle" : "", "family" : "Goldstein", "given" : "Leonard D", "non-dropping-particle" : "", "parse-names" : false, "suffix" : "" }, { "dropping-particle" : "", "family" : "Cao", "given" : "Yi", "non-dropping-particle" : "", "parse-names" : false, "suffix" : "" }, { "dropping-particle" : "", "family" : "Pau", "given" : "Gregoire", "non-dropping-particle" : "", "parse-names" : false, "suffix" : "" }, { "dropping-particle" : "", "family" : "Lawrence", "given" : "Michael", "non-dropping-particle" : "", "parse-names" : false, "suffix" : "" }, { "dropping-particle" : "", "family" : "Wu", "given" : "Thomas D", "non-dropping-particle" : "", "parse-names" : false, "suffix" : "" }, { "dropping-particle" : "", "family" : "Seshagiri", "given" : "Somasekar", "non-dropping-particle" : "", "parse-names" : false, "suffix" : "" }, { "dropping-particle" : "", "family" : "Gentleman", "given" : "Robert", "non-dropping-particle" : "", "parse-names" : false, "suffix" : "" } ], "container-title" : "PloS one", "id" : "ITEM-1", "issue" : "5", "issued" : { "date-parts" : [ [ "2016" ] ] }, "page" : "e0156132", "title" : "Prediction and Quantification of Splice Events from RNA-Seq Data.", "type" : "article-journal", "volume" : "11" }, "uris" : [ "http://www.mendeley.com/documents/?uuid=38668205-d58d-4087-9fed-625aa9f5c79e" ] } ], "mendeley" : { "formattedCitation" : "[15]", "plainTextFormattedCitation" : "[15]", "previouslyFormattedCitation" : "[2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6</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bioconductor.org/packages/release/bioc/html/SGSeq.htm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normal human tissue samples </w:t>
                            </w:r>
                            <w:r>
                              <w:fldChar w:fldCharType="begin"/>
                            </w:r>
                            <w:r>
                              <w:rPr>
                                <w:sz w:val="24"/>
                                <w:szCs w:val="24"/>
                                <w:rFonts w:cs="Times New Roman" w:ascii="Times New Roman" w:hAnsi="Times New Roman"/>
                                <w:lang w:val="en-GB" w:eastAsia="en-US"/>
                              </w:rPr>
                              <w:instrText xml:space="preserve">ADDIN CSL_CITATION { "citationItems" : [ { "id" : "ITEM-1", "itemData" : { "DOI" : "10.1371/journal.pone.0156132", "ISSN" : "1932-6203", "PMID" : "27218464", "abstract" : "Analysis of splice variants from short read RNA-seq data remains a challenging problem. Here we present a novel method for the genome-guided prediction and quantification of splice events from RNA-seq data, which enables the analysis of unannotated and complex splice events. Splice junctions and exons are predicted from reads mapped to a reference genome and are assembled into a genome-wide splice graph. Splice events are identified recursively from the graph and are quantified locally based on reads extending across the start or end of each splice variant. We assess prediction accuracy based on simulated and real RNA-seq data, and illustrate how different read aligners (GSNAP, HISAT2, STAR, TopHat2) affect prediction results. We validate our approach for quantification based on simulated data, and compare local estimates of relative splice variant usage with those from other methods (MISO, Cufflinks) based on simulated and real RNA-seq data. In a proof-of-concept study of splice variants in 16 normal human tissues (Illumina Body Map 2.0) we identify 249 internal exons that belong to known genes but are not related to annotated exons. Using independent RNA samples from 14 matched normal human tissues, we validate 9/9 of these exons by RT-PCR and 216/249 by paired-end RNA-seq (2 x 250 bp). These results indicate that de novo prediction of splice variants remains beneficial even in well-studied systems. An implementation of our method is freely available as an R/Bioconductor package [Formula: see text].", "author" : [ { "dropping-particle" : "", "family" : "Goldstein", "given" : "Leonard D", "non-dropping-particle" : "", "parse-names" : false, "suffix" : "" }, { "dropping-particle" : "", "family" : "Cao", "given" : "Yi", "non-dropping-particle" : "", "parse-names" : false, "suffix" : "" }, { "dropping-particle" : "", "family" : "Pau", "given" : "Gregoire", "non-dropping-particle" : "", "parse-names" : false, "suffix" : "" }, { "dropping-particle" : "", "family" : "Lawrence", "given" : "Michael", "non-dropping-particle" : "", "parse-names" : false, "suffix" : "" }, { "dropping-particle" : "", "family" : "Wu", "given" : "Thomas D", "non-dropping-particle" : "", "parse-names" : false, "suffix" : "" }, { "dropping-particle" : "", "family" : "Seshagiri", "given" : "Somasekar", "non-dropping-particle" : "", "parse-names" : false, "suffix" : "" }, { "dropping-particle" : "", "family" : "Gentleman", "given" : "Robert", "non-dropping-particle" : "", "parse-names" : false, "suffix" : "" } ], "container-title" : "PloS one", "id" : "ITEM-1", "issue" : "5", "issued" : { "date-parts" : [ [ "2016" ] ] }, "page" : "e0156132", "title" : "Prediction and Quantification of Splice Events from RNA-Seq Data.", "type" : "article-journal", "volume" : "11" }, "uris" : [ "http://www.mendeley.com/documents/?uuid=38668205-d58d-4087-9fed-625aa9f5c79e" ] } ], "mendeley" : { "formattedCitation" : "[15]", "plainTextFormattedCitation" : "[15]", "previouslyFormattedCitation" : "[2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5]</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ESFinder</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ai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109/TNB.2015.2419812", "ISSN" : "1558-2639", "PMID" : "25935040", "abstract" : "The emergence of next-generation high-throughput RNA sequencing (RNA-Seq) provides tremendous opportunities for researchers to analyze alternative splicing on a genome-wide scale. However, accurate identification of alternative splicing events from RNA-Seq data has remained an unresolved challenge in next-generation sequencing (NGS) studies. Identifying exon skipping (ES) events is an essential part in genome-wide alternative splicing event identification. In this paper, we propose a novel method ESFinder, a random forest classifier to identify ES events from RNA-Seq data. ESFinder conducts thorough studies on predicting features and figures out proper features according to their relevance for ES event identification. Experimental results on real human skeletal muscle and brain RNA-Seq data show that ESFinder could effectively predict ES events with high predictive accuracy. The codes of ESFinder are available at http://mlg.hit.edu.cn/ybai/ES/ESFinder.html.", "author" : [ { "dropping-particle" : "", "family" : "Bai", "given" : "Yang", "non-dropping-particle" : "", "parse-names" : false, "suffix" : "" }, { "dropping-particle" : "", "family" : "Ji", "given" : "Shufan", "non-dropping-particle" : "", "parse-names" : false, "suffix" : "" }, { "dropping-particle" : "", "family" : "Jiang", "given" : "Qinghua", "non-dropping-particle" : "", "parse-names" : false, "suffix" : "" }, { "dropping-particle" : "", "family" : "Wang", "given" : "Yadong", "non-dropping-particle" : "", "parse-names" : false, "suffix" : "" } ], "container-title" : "IEEE transactions on nanobioscience", "id" : "ITEM-1", "issue" : "5", "issued" : { "date-parts" : [ [ "2015", "7" ] ] }, "page" : "562-9", "title" : "Identification Exon Skipping Events From High-Throughput RNA Sequencing Data.", "type" : "article-journal", "volume" : "14" }, "uris" : [ "http://www.mendeley.com/documents/?uuid=56431400-128e-4d4d-93d3-c76cbb5d9ad5" ] } ], "mendeley" : { "formattedCitation" : "[16]", "plainTextFormattedCitation" : "[16]", "previouslyFormattedCitation" : "[30]"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5</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www.mybiosoftware.com/esfinder-exon-skipping-event-identification-from-rna-seq-data.htm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skeletal muscle and brain </w:t>
                            </w:r>
                            <w:r>
                              <w:fldChar w:fldCharType="begin"/>
                            </w:r>
                            <w:r>
                              <w:rPr>
                                <w:sz w:val="24"/>
                                <w:szCs w:val="24"/>
                                <w:rFonts w:cs="Times New Roman" w:ascii="Times New Roman" w:hAnsi="Times New Roman"/>
                                <w:lang w:val="en-US" w:eastAsia="en-US"/>
                              </w:rPr>
                              <w:instrText xml:space="preserve">ADDIN CSL_CITATION { "citationItems" : [ { "id" : "ITEM-1", "itemData" : { "DOI" : "10.1109/TNB.2015.2419812", "ISSN" : "1558-2639", "PMID" : "25935040", "abstract" : "The emergence of next-generation high-throughput RNA sequencing (RNA-Seq) provides tremendous opportunities for researchers to analyze alternative splicing on a genome-wide scale. However, accurate identification of alternative splicing events from RNA-Seq data has remained an unresolved challenge in next-generation sequencing (NGS) studies. Identifying exon skipping (ES) events is an essential part in genome-wide alternative splicing event identification. In this paper, we propose a novel method ESFinder, a random forest classifier to identify ES events from RNA-Seq data. ESFinder conducts thorough studies on predicting features and figures out proper features according to their relevance for ES event identification. Experimental results on real human skeletal muscle and brain RNA-Seq data show that ESFinder could effectively predict ES events with high predictive accuracy. The codes of ESFinder are available at http://mlg.hit.edu.cn/ybai/ES/ESFinder.html.", "author" : [ { "dropping-particle" : "", "family" : "Bai", "given" : "Yang", "non-dropping-particle" : "", "parse-names" : false, "suffix" : "" }, { "dropping-particle" : "", "family" : "Ji", "given" : "Shufan", "non-dropping-particle" : "", "parse-names" : false, "suffix" : "" }, { "dropping-particle" : "", "family" : "Jiang", "given" : "Qinghua", "non-dropping-particle" : "", "parse-names" : false, "suffix" : "" }, { "dropping-particle" : "", "family" : "Wang", "given" : "Yadong", "non-dropping-particle" : "", "parse-names" : false, "suffix" : "" } ], "container-title" : "IEEE transactions on nanobioscience", "id" : "ITEM-1", "issue" : "5", "issued" : { "date-parts" : [ [ "2015", "7" ] ] }, "page" : "562-9", "title" : "Identification Exon Skipping Events From High-Throughput RNA Sequencing Data.", "type" : "article-journal", "volume" : "14" }, "uris" : [ "http://www.mendeley.com/documents/?uuid=56431400-128e-4d4d-93d3-c76cbb5d9ad5" ] } ], "mendeley" : { "formattedCitation" : "[16]", "plainTextFormattedCitation" : "[16]", "previouslyFormattedCitation" : "[30]"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GESS</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Ye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ADDIN CSL_CITATION { "citationItems" : [ { "id" : "ITEM-1", "itemData" : { "DOI" : "10.1007/978-1-4939-6539-7_11", "ISSN" : "1940-6029", "PMID" : "27807836", "abstract" : "Alternative splicing is widely recognized for playing roles in regulating genes and creating gene diversity. Consequently the identification and quantification of differentially spliced transcripts are pivotal for transcriptome analysis. However, how these diversified isoforms are spliced during genomic transcription and protein expression and what biological factors might influence the regulation of this are still required for further exploration. The advances in next-generation sequencing of messenger RNA (RNA-seq) have enabled us to survey gene expression and splicing more accurately. We have introduced a novel computational method, graph-based exon-skipping scanner (GESS), for de novo detection of skipping event sites from raw RNA-seq reads without prior knowledge of gene annotations, as well as for determining the dominant isoform generated from such sites. We have applied our method to publicly available RNA-seq data in GM12878 and K562 cells from the ENCODE consortium, and integrated other sequencing-based genomic data to investigate the impact of splicing activities, transcription factors (TFs) and epigenetic histone modifications on splicing outcomes. In a separate study, we also apply this algorithm in prostate cancer in The Cancer Genomics Atlas (TCGA) for de novo skipping event discovery to the understanding of abnormal splicing in each patient and to identify potential markers for prediction and progression of diseases.", "author" : [ { "dropping-particle" : "", "family" : "Wang", "given" : "Jianbo", "non-dropping-particle" : "", "parse-names" : false, "suffix" : "" }, { "dropping-particle" : "", "family" : "Ye", "given" : "Zhenqing", "non-dropping-particle" : "", "parse-names" : false, "suffix" : "" }, { "dropping-particle" : "", "family" : "Huang", "given" : "Tim H", "non-dropping-particle" : "", "parse-names" : false, "suffix" : "" }, { "dropping-particle" : "", "family" : "Shi", "given" : "Huidong", "non-dropping-particle" : "", "parse-names" : false, "suffix" : "" }, { "dropping-particle" : "", "family" : "Jin", "given" : "Victor X", "non-dropping-particle" : "", "parse-names" : false, "suffix" : "" } ], "container-title" : "Methods in molecular biology (Clifton, N.J.)", "id" : "ITEM-1", "issued" : { "date-parts" : [ [ "2017" ] ] }, "page" : "163-170", "title" : "Computational Methods and Correlation of Exon-skipping Events with Splicing, Transcription, and Epigenetic Factors.", "type" : "article-journal", "volume" : "1513" }, "uris" : [ "http://www.mendeley.com/documents/?uuid=6f456951-717c-4e19-a043-d11f95bdd611" ] } ], "mendeley" : { "formattedCitation" : "[17]", "plainTextFormattedCitation" : "[17]", "previouslyFormattedCitation" : "[32]"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7]</w:t>
                            </w: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4</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http://compbio.uthscsa.edu/GESS_Web/</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state cancer </w:t>
                            </w:r>
                            <w:r>
                              <w:fldChar w:fldCharType="begin"/>
                            </w:r>
                            <w:r>
                              <w:rPr>
                                <w:sz w:val="24"/>
                                <w:szCs w:val="24"/>
                                <w:rFonts w:cs="Times New Roman" w:ascii="Times New Roman" w:hAnsi="Times New Roman"/>
                                <w:lang w:val="en-US" w:eastAsia="en-US"/>
                              </w:rPr>
                              <w:instrText xml:space="preserve">ADDIN CSL_CITATION { "citationItems" : [ { "id" : "ITEM-1", "itemData" : { "DOI" : "10.1007/978-1-4939-6539-7_11", "ISSN" : "1940-6029", "PMID" : "27807836", "abstract" : "Alternative splicing is widely recognized for playing roles in regulating genes and creating gene diversity. Consequently the identification and quantification of differentially spliced transcripts are pivotal for transcriptome analysis. However, how these diversified isoforms are spliced during genomic transcription and protein expression and what biological factors might influence the regulation of this are still required for further exploration. The advances in next-generation sequencing of messenger RNA (RNA-seq) have enabled us to survey gene expression and splicing more accurately. We have introduced a novel computational method, graph-based exon-skipping scanner (GESS), for de novo detection of skipping event sites from raw RNA-seq reads without prior knowledge of gene annotations, as well as for determining the dominant isoform generated from such sites. We have applied our method to publicly available RNA-seq data in GM12878 and K562 cells from the ENCODE consortium, and integrated other sequencing-based genomic data to investigate the impact of splicing activities, transcription factors (TFs) and epigenetic histone modifications on splicing outcomes. In a separate study, we also apply this algorithm in prostate cancer in The Cancer Genomics Atlas (TCGA) for de novo skipping event discovery to the understanding of abnormal splicing in each patient and to identify potential markers for prediction and progression of diseases.", "author" : [ { "dropping-particle" : "", "family" : "Wang", "given" : "Jianbo", "non-dropping-particle" : "", "parse-names" : false, "suffix" : "" }, { "dropping-particle" : "", "family" : "Ye", "given" : "Zhenqing", "non-dropping-particle" : "", "parse-names" : false, "suffix" : "" }, { "dropping-particle" : "", "family" : "Huang", "given" : "Tim H", "non-dropping-particle" : "", "parse-names" : false, "suffix" : "" }, { "dropping-particle" : "", "family" : "Shi", "given" : "Huidong", "non-dropping-particle" : "", "parse-names" : false, "suffix" : "" }, { "dropping-particle" : "", "family" : "Jin", "given" : "Victor X", "non-dropping-particle" : "", "parse-names" : false, "suffix" : "" } ], "container-title" : "Methods in molecular biology (Clifton, N.J.)", "id" : "ITEM-1", "issued" : { "date-parts" : [ [ "2017" ] ] }, "page" : "163-170", "title" : "Computational Methods and Correlation of Exon-skipping Events with Splicing, Transcription, and Epigenetic Factors.", "type" : "article-journal", "volume" : "1513" }, "uris" : [ "http://www.mendeley.com/documents/?uuid=6f456951-717c-4e19-a043-d11f95bdd611" ] } ], "mendeley" : { "formattedCitation" : "[17]", "plainTextFormattedCitation" : "[17]", "previouslyFormattedCitation" : "[32]"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lt Event Finder</w:t>
                            </w:r>
                          </w:p>
                        </w:tc>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Zhou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1186/1471-2164-13-S8-S10", "ISSN" : "1471-2164", "PMID" : "23281921", "abstract" : "BACKGROUND Alternative splicing increases proteome diversity by expressing multiple gene isoforms that often differ in function. Identifying alternative splicing events from RNA-seq experiments is important for understanding the diversity of transcripts and for investigating the regulation of splicing. RESULTS We developed Alt Event Finder, a tool for identifying novel splicing events by using transcript annotation derived from genome-guided construction tools, such as Cufflinks and Scripture. With a proper combination of alignment and transcript reconstruction tools, Alt Event Finder is capable of identifying novel splicing events in the human genome. We further applied Alt Event Finder on a set of RNA-seq data from rat liver tissues, and identified dozens of novel cassette exon events whose splicing patterns changed after extensive alcohol exposure. CONCLUSIONS Alt Event Finder is capable of identifying de novo splicing events from data-driven transcript annotation, and is a useful tool for studying splicing regulation.", "author" : [ { "dropping-particle" : "", "family" : "Zhou", "given" : "Ao", "non-dropping-particle" : "", "parse-names" : false, "suffix" : "" }, { "dropping-particle" : "", "family" : "Breese", "given" : "Marcus R", "non-dropping-particle" : "", "parse-names" : false, "suffix" : "" }, { "dropping-particle" : "", "family" : "Hao", "given" : "Yangyang", "non-dropping-particle" : "", "parse-names" : false, "suffix" : "" }, { "dropping-particle" : "", "family" : "Edenberg", "given" : "Howard J", "non-dropping-particle" : "", "parse-names" : false, "suffix" : "" }, { "dropping-particle" : "", "family" : "Li", "given" : "Lang", "non-dropping-particle" : "", "parse-names" : false, "suffix" : "" }, { "dropping-particle" : "", "family" : "Skaar", "given" : "Todd C", "non-dropping-particle" : "", "parse-names" : false, "suffix" : "" }, { "dropping-particle" : "", "family" : "Liu", "given" : "Yunlong", "non-dropping-particle" : "", "parse-names" : false, "suffix" : "" } ], "container-title" : "BMC genomics", "id" : "ITEM-1", "issued" : { "date-parts" : [ [ "2012" ] ] }, "page" : "S10", "title" : "Alt Event Finder: a tool for extracting alternative splicing events from RNA-seq data.", "type" : "article-journal", "volume" : "13 Suppl 8" }, "uris" : [ "http://www.mendeley.com/documents/?uuid=0798d809-a98c-42b5-b74a-02992101684b" ] } ], "mendeley" : { "formattedCitation" : "[18]", "plainTextFormattedCitation" : "[18]", "previouslyFormattedCitation" : "[33]"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2012</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ttp://compbio.iupui.edu/group/6/pages/alteventfinde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primary hepatocytes </w:t>
                            </w:r>
                            <w:r>
                              <w:fldChar w:fldCharType="begin"/>
                            </w:r>
                            <w:r>
                              <w:rPr>
                                <w:sz w:val="24"/>
                                <w:szCs w:val="24"/>
                                <w:rFonts w:cs="Times New Roman" w:ascii="Times New Roman" w:hAnsi="Times New Roman"/>
                                <w:lang w:val="en-US" w:eastAsia="en-US"/>
                              </w:rPr>
                              <w:instrText xml:space="preserve">ADDIN CSL_CITATION { "citationItems" : [ { "id" : "ITEM-1", "itemData" : { "DOI" : "10.1186/1471-2164-13-S8-S10", "ISSN" : "1471-2164", "PMID" : "23281921", "abstract" : "BACKGROUND Alternative splicing increases proteome diversity by expressing multiple gene isoforms that often differ in function. Identifying alternative splicing events from RNA-seq experiments is important for understanding the diversity of transcripts and for investigating the regulation of splicing. RESULTS We developed Alt Event Finder, a tool for identifying novel splicing events by using transcript annotation derived from genome-guided construction tools, such as Cufflinks and Scripture. With a proper combination of alignment and transcript reconstruction tools, Alt Event Finder is capable of identifying novel splicing events in the human genome. We further applied Alt Event Finder on a set of RNA-seq data from rat liver tissues, and identified dozens of novel cassette exon events whose splicing patterns changed after extensive alcohol exposure. CONCLUSIONS Alt Event Finder is capable of identifying de novo splicing events from data-driven transcript annotation, and is a useful tool for studying splicing regulation.", "author" : [ { "dropping-particle" : "", "family" : "Zhou", "given" : "Ao", "non-dropping-particle" : "", "parse-names" : false, "suffix" : "" }, { "dropping-particle" : "", "family" : "Breese", "given" : "Marcus R", "non-dropping-particle" : "", "parse-names" : false, "suffix" : "" }, { "dropping-particle" : "", "family" : "Hao", "given" : "Yangyang", "non-dropping-particle" : "", "parse-names" : false, "suffix" : "" }, { "dropping-particle" : "", "family" : "Edenberg", "given" : "Howard J", "non-dropping-particle" : "", "parse-names" : false, "suffix" : "" }, { "dropping-particle" : "", "family" : "Li", "given" : "Lang", "non-dropping-particle" : "", "parse-names" : false, "suffix" : "" }, { "dropping-particle" : "", "family" : "Skaar", "given" : "Todd C", "non-dropping-particle" : "", "parse-names" : false, "suffix" : "" }, { "dropping-particle" : "", "family" : "Liu", "given" : "Yunlong", "non-dropping-particle" : "", "parse-names" : false, "suffix" : "" } ], "container-title" : "BMC genomics", "id" : "ITEM-1", "issued" : { "date-parts" : [ [ "2012" ] ] }, "page" : "S10", "title" : "Alt Event Finder: a tool for extracting alternative splicing events from RNA-seq data.", "type" : "article-journal", "volume" : "13 Suppl 8" }, "uris" : [ "http://www.mendeley.com/documents/?uuid=0798d809-a98c-42b5-b74a-02992101684b" ] } ], "mendeley" : { "formattedCitation" : "[18]", "plainTextFormattedCitation" : "[18]", "previouslyFormattedCitation" : "[33]" }, "properties" : {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val="false"/>
        <w:autoSpaceDE w:val="false"/>
        <w:spacing w:lineRule="auto" w:line="24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Kahles A, Ong CS, Zhong Y, Rätsch G. SplAdder: identification, quantification and testing of alternative splicing events from RNA-Seq data. Bioinformatics [Internet]. 2016;32:1840–7. Available from: http://www.ncbi.nlm.nih.gov/pubmed/26873928</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Esteve-Codina A, Arpi O, Martinez-García M, Pineda E, Mallo M, Gut M, et al. A Comparison of RNA-Seq Results from Paired Formalin-Fixed Paraffin-Embedded and Fresh-Frozen Glioblastoma Tissue Samples. PLoS One [Internet]. 2017;12:e0170632. Available from: http://www.ncbi.nlm.nih.gov/pubmed/28122052</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Florea L, Song L, Salzberg SL. Thousands of exon skipping events differentiate among splicing patterns in sixteen human tissues. F1000Research [Internet]. 2013;2:188. Available from: http://www.ncbi.nlm.nih.gov/pubmed/24555089</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Eswaran J, Horvath A, Godbole S, Reddy SD, Mudvari P, Ohshiro K, et al. RNA sequencing of cancer reveals novel splicing alterations. Sci Rep [Internet]. 2013;3:1689. Available from: http://www.ncbi.nlm.nih.gov/pubmed/23604310</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Brooks AN, Yang L, Duff MO, Hansen KD, Park JW, Dudoit S, et al. Conservation of an RNA regulatory map between Drosophila and mammals. Genome Res [Internet]. 2011;21:193–202. Available from: http://www.ncbi.nlm.nih.gov/pubmed/20921232</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Wang L, Brooks AN, Fan J, Wan Y, Gambe R, Li S, et al. Transcriptomic Characterization of SF3B1 Mutation Reveals Its Pleiotropic Effects in Chronic Lymphocytic Leukemia. Cancer Cell [Internet]. 2016;30:750–63. Available from: http://www.ncbi.nlm.nih.gov/pubmed/27818134</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Shen S, Park JW, Huang J, Dittmar KA, Lu Z, Zhou Q, et al. MATS: a Bayesian framework for flexible detection of differential alternative splicing from RNA-Seq data. Nucleic Acids Res [Internet]. 2012;40:e61. Available from: http://www.ncbi.nlm.nih.gov/pubmed/22266656</w:t>
      </w:r>
    </w:p>
    <w:p>
      <w:pPr>
        <w:pStyle w:val="Normal"/>
        <w:widowControl w:val="false"/>
        <w:autoSpaceDE w:val="false"/>
        <w:spacing w:lineRule="auto" w:line="240"/>
        <w:jc w:val="both"/>
        <w:rPr/>
      </w:pPr>
      <w:r>
        <w:rPr>
          <w:rFonts w:cs="Times New Roman" w:ascii="Times New Roman" w:hAnsi="Times New Roman"/>
          <w:sz w:val="24"/>
          <w:szCs w:val="24"/>
          <w:lang w:val="en-US" w:eastAsia="en-US"/>
        </w:rPr>
        <w:t>8. Christinat Y, Pawłowski R, Krek W. jSplice: a high-performance method for accurate prediction of alternative splicing events and its application to large-scale renal cancer transcriptome data. Bioinformatics [Internet]. 2016;32:2111–9. Available from: http://www.ncbi.nlm.nih.gov/pubmed/27153587</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 Bai Y, Ji S, Wang Y. IRcall and IRclassifier: two methods for flexible detection of intron retention events from RNA-Seq data. BMC Genomics [Internet]. 2015;16 Suppl 2:S9. Available from: http://www.ncbi.nlm.nih.gov/pubmed/25707295</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 Li Y, Rao X, Mattox WW, Amos CI, Liu B. RNA-Seq Analysis of Differential Splice Junction Usage and Intron Retentions by DEXSeq. PLoS One [Internet]. 2015;10:e0136653. Available from: http://www.ncbi.nlm.nih.gov/pubmed/26327458</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Badr E, ElHefnawi M, Heath LS. Computational Identification of Tissue-Specific Splicing Regulatory Elements in Human Genes from RNA-Seq Data. PLoS One [Internet]. 2016;11:e0166978. Available from: http://www.ncbi.nlm.nih.gov/pubmed/27861625</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Wang W, Qin Z, Feng Z, Wang X, Zhang X. Identifying differentially spliced genes from two groups of RNA-seq samples. Gene [Internet]. 2013;518:164–70. Available from: http://www.ncbi.nlm.nih.gov/pubmed/23228854</w:t>
      </w:r>
    </w:p>
    <w:p>
      <w:pPr>
        <w:pStyle w:val="Normal"/>
        <w:widowControl w:val="false"/>
        <w:autoSpaceDE w:val="false"/>
        <w:spacing w:lineRule="auto" w:line="240"/>
        <w:jc w:val="both"/>
        <w:rPr/>
      </w:pPr>
      <w:r>
        <w:rPr>
          <w:rFonts w:cs="Times New Roman" w:ascii="Times New Roman" w:hAnsi="Times New Roman"/>
          <w:sz w:val="24"/>
          <w:szCs w:val="24"/>
          <w:lang w:val="en-US" w:eastAsia="en-US"/>
        </w:rPr>
        <w:t xml:space="preserve">13. Feng Huijuan, Li Tingting ZX. Characterization of kinase gene expression and splicing profile in prostate cancer with RNA-Seq data. </w:t>
      </w:r>
      <w:r>
        <w:rPr>
          <w:rFonts w:cs="Times New Roman" w:ascii="Times New Roman" w:hAnsi="Times New Roman"/>
          <w:sz w:val="24"/>
          <w:szCs w:val="24"/>
          <w:lang w:val="fr-FR" w:eastAsia="en-US"/>
        </w:rPr>
        <w:t>2016; Available from: https://www.biorxiv.org/content/early/2016/06/29/061085</w:t>
      </w:r>
    </w:p>
    <w:p>
      <w:pPr>
        <w:pStyle w:val="Normal"/>
        <w:widowControl w:val="false"/>
        <w:autoSpaceDE w:val="false"/>
        <w:spacing w:lineRule="auto" w:line="240"/>
        <w:jc w:val="both"/>
        <w:rPr/>
      </w:pPr>
      <w:r>
        <w:rPr>
          <w:rFonts w:cs="Times New Roman" w:ascii="Times New Roman" w:hAnsi="Times New Roman"/>
          <w:sz w:val="24"/>
          <w:szCs w:val="24"/>
          <w:lang w:val="fr-FR" w:eastAsia="en-US"/>
        </w:rPr>
        <w:t xml:space="preserve">14. Hu Y, Huang Y, Du Y, Orellana CF, Singh D, Johnson AR, et al. </w:t>
      </w:r>
      <w:r>
        <w:rPr>
          <w:rFonts w:cs="Times New Roman" w:ascii="Times New Roman" w:hAnsi="Times New Roman"/>
          <w:sz w:val="24"/>
          <w:szCs w:val="24"/>
          <w:lang w:val="en-US" w:eastAsia="en-US"/>
        </w:rPr>
        <w:t>DiffSplice: the genome-wide detection of differential splicing events with RNA-seq. Nucleic Acids Res [Internet]. 2013;41:e39. Available from: http://www.ncbi.nlm.nih.gov/pubmed/23155066</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 Goldstein LD, Cao Y, Pau G, Lawrence M, Wu TD, Seshagiri S, et al. Prediction and Quantification of Splice Events from RNA-Seq Data. PLoS One [Internet]. 2016;11:e0156132. Available from: http://www.ncbi.nlm.nih.gov/pubmed/27218464</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 Bai Y, Ji S, Jiang Q, Wang Y. Identification Exon Skipping Events From High-Throughput RNA Sequencing Data. IEEE Trans Nanobioscience [Internet]. 2015;14:562–9. Available from: http://www.ncbi.nlm.nih.gov/pubmed/25935040</w:t>
      </w:r>
    </w:p>
    <w:p>
      <w:pPr>
        <w:pStyle w:val="Normal"/>
        <w:widowControl w:val="false"/>
        <w:autoSpaceDE w:val="false"/>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 Wang J, Ye Z, Huang TH, Shi H, Jin VX. Computational Methods and Correlation of Exon-skipping Events with Splicing, Transcription, and Epigenetic Factors. Methods Mol Biol [Internet]. 2017;1513:163–70. Available from: http://www.ncbi.nlm.nih.gov/pubmed/27807836</w:t>
      </w:r>
    </w:p>
    <w:p>
      <w:pPr>
        <w:pStyle w:val="Normal"/>
        <w:widowControl w:val="false"/>
        <w:autoSpaceDE w:val="false"/>
        <w:spacing w:lineRule="auto" w:line="24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 Zhou A, Breese MR, Hao Y, Edenberg HJ, Li L, Skaar TC, et al. Alt Event Finder: a tool for extracting alternative splicing events from RNA-seq data. BMC Genomics [Internet]. 2012;13 Suppl 8:S10. Available from: http://www.ncbi.nlm.nih.gov/pubmed/2328192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Times New Roman"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Calibri" w:hAnsi="Calibri"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06:02:00Z</dcterms:created>
  <dc:creator>Vishwas</dc:creator>
  <dc:description/>
  <cp:keywords/>
  <dc:language>en-US</dc:language>
  <cp:lastModifiedBy>Vishwas</cp:lastModifiedBy>
  <dcterms:modified xsi:type="dcterms:W3CDTF">2019-04-11T12: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umor-biology</vt:lpwstr>
  </property>
  <property fmtid="{D5CDD505-2E9C-101B-9397-08002B2CF9AE}" pid="3" name="Mendeley Document_1">
    <vt:lpwstr>True</vt:lpwstr>
  </property>
  <property fmtid="{D5CDD505-2E9C-101B-9397-08002B2CF9AE}" pid="4" name="Mendeley Recent Style Id 0_1">
    <vt:lpwstr>http://www.zotero.org/styles/bmc-genomics</vt:lpwstr>
  </property>
  <property fmtid="{D5CDD505-2E9C-101B-9397-08002B2CF9AE}" pid="5" name="Mendeley Recent Style Id 1_1">
    <vt:lpwstr>http://www.zotero.org/styles/carcinogenesis</vt:lpwstr>
  </property>
  <property fmtid="{D5CDD505-2E9C-101B-9397-08002B2CF9AE}" pid="6" name="Mendeley Recent Style Id 2_1">
    <vt:lpwstr>http://www.zotero.org/styles/gynecologic-oncology</vt:lpwstr>
  </property>
  <property fmtid="{D5CDD505-2E9C-101B-9397-08002B2CF9AE}" pid="7" name="Mendeley Recent Style Id 3_1">
    <vt:lpwstr>http://www.zotero.org/styles/ieee</vt:lpwstr>
  </property>
  <property fmtid="{D5CDD505-2E9C-101B-9397-08002B2CF9AE}" pid="8" name="Mendeley Recent Style Id 4_1">
    <vt:lpwstr>http://www.zotero.org/styles/international-journal-of-cancer</vt:lpwstr>
  </property>
  <property fmtid="{D5CDD505-2E9C-101B-9397-08002B2CF9AE}" pid="9" name="Mendeley Recent Style Id 5_1">
    <vt:lpwstr>http://csl.mendeley.com/styles/490207701/international-journal-of-cancer-pandiji-2</vt:lpwstr>
  </property>
  <property fmtid="{D5CDD505-2E9C-101B-9397-08002B2CF9AE}" pid="10" name="Mendeley Recent Style Id 6_1">
    <vt:lpwstr>http://www.zotero.org/styles/oral-oncology</vt:lpwstr>
  </property>
  <property fmtid="{D5CDD505-2E9C-101B-9397-08002B2CF9AE}" pid="11" name="Mendeley Recent Style Id 7_1">
    <vt:lpwstr>http://www.zotero.org/styles/sage-vancouver</vt:lpwstr>
  </property>
  <property fmtid="{D5CDD505-2E9C-101B-9397-08002B2CF9AE}" pid="12" name="Mendeley Recent Style Id 8_1">
    <vt:lpwstr>http://www.zotero.org/styles/tumor-biology</vt:lpwstr>
  </property>
  <property fmtid="{D5CDD505-2E9C-101B-9397-08002B2CF9AE}" pid="13" name="Mendeley Recent Style Id 9_1">
    <vt:lpwstr>http://www.zotero.org/styles/vancouver</vt:lpwstr>
  </property>
  <property fmtid="{D5CDD505-2E9C-101B-9397-08002B2CF9AE}" pid="14" name="Mendeley Recent Style Name 0_1">
    <vt:lpwstr>BMC Genomics</vt:lpwstr>
  </property>
  <property fmtid="{D5CDD505-2E9C-101B-9397-08002B2CF9AE}" pid="15" name="Mendeley Recent Style Name 1_1">
    <vt:lpwstr>Carcinogenesis</vt:lpwstr>
  </property>
  <property fmtid="{D5CDD505-2E9C-101B-9397-08002B2CF9AE}" pid="16" name="Mendeley Recent Style Name 2_1">
    <vt:lpwstr>Gynecologic Oncology</vt:lpwstr>
  </property>
  <property fmtid="{D5CDD505-2E9C-101B-9397-08002B2CF9AE}" pid="17" name="Mendeley Recent Style Name 3_1">
    <vt:lpwstr>IEEE</vt:lpwstr>
  </property>
  <property fmtid="{D5CDD505-2E9C-101B-9397-08002B2CF9AE}" pid="18" name="Mendeley Recent Style Name 4_1">
    <vt:lpwstr>International Journal of Cancer</vt:lpwstr>
  </property>
  <property fmtid="{D5CDD505-2E9C-101B-9397-08002B2CF9AE}" pid="19" name="Mendeley Recent Style Name 5_1">
    <vt:lpwstr>International Journal of Cancer - Dr. Vishwas Rishi</vt:lpwstr>
  </property>
  <property fmtid="{D5CDD505-2E9C-101B-9397-08002B2CF9AE}" pid="20" name="Mendeley Recent Style Name 6_1">
    <vt:lpwstr>Oral Oncology</vt:lpwstr>
  </property>
  <property fmtid="{D5CDD505-2E9C-101B-9397-08002B2CF9AE}" pid="21" name="Mendeley Recent Style Name 7_1">
    <vt:lpwstr>SAGE - Vancouver</vt:lpwstr>
  </property>
  <property fmtid="{D5CDD505-2E9C-101B-9397-08002B2CF9AE}" pid="22" name="Mendeley Recent Style Name 8_1">
    <vt:lpwstr>Tumor Biology</vt:lpwstr>
  </property>
  <property fmtid="{D5CDD505-2E9C-101B-9397-08002B2CF9AE}" pid="23" name="Mendeley Recent Style Name 9_1">
    <vt:lpwstr>Vancouver</vt:lpwstr>
  </property>
  <property fmtid="{D5CDD505-2E9C-101B-9397-08002B2CF9AE}" pid="24" name="Mendeley Unique User Id_1">
    <vt:lpwstr>ba6c41cc-8a45-3379-98ea-382f2acb14bc</vt:lpwstr>
  </property>
  <property fmtid="{D5CDD505-2E9C-101B-9397-08002B2CF9AE}" pid="25" name="__Grammarly_42___1">
    <vt:lpwstr>__Grammarly_42___1</vt:lpwstr>
  </property>
  <property fmtid="{D5CDD505-2E9C-101B-9397-08002B2CF9AE}" pid="26" name="__Grammarly_42____i">
    <vt:lpwstr>__Grammarly_42____i</vt:lpwstr>
  </property>
</Properties>
</file>